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7DE26" w14:textId="69BF0747" w:rsidR="0032456E" w:rsidRPr="00413557" w:rsidRDefault="005E5FCD" w:rsidP="00360793">
      <w:pPr>
        <w:pStyle w:val="xl75"/>
        <w:jc w:val="left"/>
        <w:rPr>
          <w:rFonts w:asciiTheme="minorHAnsi" w:hAnsiTheme="minorHAnsi" w:cstheme="minorHAnsi"/>
          <w:bCs/>
          <w:sz w:val="22"/>
          <w:szCs w:val="22"/>
        </w:rPr>
      </w:pPr>
      <w:r w:rsidRPr="00413557">
        <w:rPr>
          <w:rFonts w:asciiTheme="minorHAnsi" w:hAnsiTheme="minorHAnsi" w:cstheme="minorHAnsi"/>
          <w:b/>
          <w:bCs/>
          <w:sz w:val="22"/>
          <w:szCs w:val="22"/>
        </w:rPr>
        <w:t>S5</w:t>
      </w:r>
      <w:r w:rsidR="00333702">
        <w:rPr>
          <w:rFonts w:asciiTheme="minorHAnsi" w:hAnsiTheme="minorHAnsi" w:cstheme="minorHAnsi"/>
          <w:b/>
          <w:bCs/>
          <w:sz w:val="22"/>
          <w:szCs w:val="22"/>
        </w:rPr>
        <w:t xml:space="preserve"> Table</w:t>
      </w:r>
      <w:r w:rsidRPr="00413557">
        <w:rPr>
          <w:rFonts w:asciiTheme="minorHAnsi" w:hAnsiTheme="minorHAnsi" w:cstheme="minorHAnsi"/>
          <w:b/>
          <w:bCs/>
          <w:sz w:val="22"/>
          <w:szCs w:val="22"/>
        </w:rPr>
        <w:t xml:space="preserve">: </w:t>
      </w:r>
      <w:r w:rsidR="0032456E" w:rsidRPr="00413557">
        <w:rPr>
          <w:rFonts w:asciiTheme="minorHAnsi" w:hAnsiTheme="minorHAnsi" w:cstheme="minorHAnsi"/>
          <w:sz w:val="22"/>
          <w:szCs w:val="22"/>
        </w:rPr>
        <w:t xml:space="preserve">Comparing the age distributions of ART-users in PEARL to the observed data from NA-ACCORD, from 2010–2017 (Simulation validation “out-of-sample” approach). </w:t>
      </w:r>
      <w:r w:rsidR="0032456E" w:rsidRPr="00413557">
        <w:rPr>
          <w:rFonts w:asciiTheme="minorHAnsi" w:hAnsiTheme="minorHAnsi" w:cstheme="minorHAnsi"/>
          <w:bCs/>
          <w:sz w:val="22"/>
          <w:szCs w:val="22"/>
        </w:rPr>
        <w:t>Values represent the difference in the age distribution in each subgroup [NA-ACCORD estimate - PEARL estimate]. A threshold of 5 percentage points (&gt;5% or &lt;-5%) is used to detect significant differences (highlighted in blue).</w:t>
      </w:r>
      <w:r w:rsidR="0032456E" w:rsidRPr="00413557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W w:w="14791" w:type="dxa"/>
        <w:tblInd w:w="-118" w:type="dxa"/>
        <w:tblLook w:val="04A0" w:firstRow="1" w:lastRow="0" w:firstColumn="1" w:lastColumn="0" w:noHBand="0" w:noVBand="1"/>
      </w:tblPr>
      <w:tblGrid>
        <w:gridCol w:w="2319"/>
        <w:gridCol w:w="1559"/>
        <w:gridCol w:w="1559"/>
        <w:gridCol w:w="1559"/>
        <w:gridCol w:w="1559"/>
        <w:gridCol w:w="1559"/>
        <w:gridCol w:w="1559"/>
        <w:gridCol w:w="1559"/>
        <w:gridCol w:w="1559"/>
      </w:tblGrid>
      <w:tr w:rsidR="0032456E" w:rsidRPr="00D03481" w14:paraId="6DBB44DB" w14:textId="77777777" w:rsidTr="00B928F5">
        <w:trPr>
          <w:trHeight w:val="144"/>
        </w:trPr>
        <w:tc>
          <w:tcPr>
            <w:tcW w:w="2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24F17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105CA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201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7E775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201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73B83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201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2D96B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201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BCCFD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201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3EE10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201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0A1DF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201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EBB7C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2017</w:t>
            </w:r>
          </w:p>
        </w:tc>
      </w:tr>
      <w:tr w:rsidR="0032456E" w:rsidRPr="00D03481" w14:paraId="0D8EA65A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44D8A55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White M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C0B39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B7C55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194CE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A9092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D0C39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ECF21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11367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62B38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sz w:val="20"/>
                <w:szCs w:val="20"/>
              </w:rPr>
              <w:t> </w:t>
            </w:r>
          </w:p>
        </w:tc>
      </w:tr>
      <w:tr w:rsidR="0032456E" w:rsidRPr="00D03481" w14:paraId="5A210A29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4908FC8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E8B14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E54DB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E3B21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34B85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9095C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CDF72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8ED46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765ED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sz w:val="20"/>
                <w:szCs w:val="20"/>
              </w:rPr>
              <w:t> </w:t>
            </w:r>
          </w:p>
        </w:tc>
      </w:tr>
      <w:tr w:rsidR="0032456E" w:rsidRPr="00D03481" w14:paraId="02808459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FBF9B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&lt;30 year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668A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AF77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352C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CC83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9808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3BA3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CAD2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B4F5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</w:tr>
      <w:tr w:rsidR="0032456E" w:rsidRPr="00D03481" w14:paraId="0217777E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1EA7B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D213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9% vs. 4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1069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.4% vs. 4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78CA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.7% vs. 5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ABCE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1% vs. 5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EB20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4% vs. 5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09FE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1% vs. 5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2D68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1% vs. 5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BE33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1% vs. 5.3%]</w:t>
            </w:r>
          </w:p>
        </w:tc>
      </w:tr>
      <w:tr w:rsidR="0032456E" w:rsidRPr="00D03481" w14:paraId="0949D75C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FC216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30-3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5B15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238C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98ED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90EA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3892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2C79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F948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2642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6%</w:t>
            </w:r>
          </w:p>
        </w:tc>
      </w:tr>
      <w:tr w:rsidR="0032456E" w:rsidRPr="00D03481" w14:paraId="0B3A29A2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D7A30F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770F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8% vs. 16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5403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2% vs. 14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E712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3% vs. 13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89F5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1% vs. 13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5BE3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1% vs. 13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E6C1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0% vs. 12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585C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2% vs. 12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ABBF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5.5% vs. 13.0%]</w:t>
            </w:r>
          </w:p>
        </w:tc>
      </w:tr>
      <w:tr w:rsidR="0032456E" w:rsidRPr="00D03481" w14:paraId="34E44E00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BEE16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40-4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9B1B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3664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7F03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629F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4E25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BF5E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47D4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7AE3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4%</w:t>
            </w:r>
          </w:p>
        </w:tc>
      </w:tr>
      <w:tr w:rsidR="0032456E" w:rsidRPr="00D03481" w14:paraId="3EFEC9C8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9128CC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6E8F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1.0% vs. 41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2F5F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8.4% vs. 39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2AFB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4.7% vs. 36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CC9B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1.4% vs. 33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2519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8.0% vs. 30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0A98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5.6% vs. 28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394A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3.4% vs. 25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B906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2.1% vs. 23.5%]</w:t>
            </w:r>
          </w:p>
        </w:tc>
      </w:tr>
      <w:tr w:rsidR="0032456E" w:rsidRPr="00D03481" w14:paraId="7BD0029A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FD0C0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50-5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8407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D486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076D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B9F5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BF3B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2898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2E13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7381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</w:tr>
      <w:tr w:rsidR="0032456E" w:rsidRPr="00D03481" w14:paraId="54230F7E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0C0E2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4908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9.3% vs. 28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8FFE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1.1% vs. 30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D321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3.2% vs. 32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807B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4.7% vs. 34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C72A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6.1% vs. 35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88BC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7.5% vs. 37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8046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7.0% vs. 37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E91F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7.7% vs. 37.9%]</w:t>
            </w:r>
          </w:p>
        </w:tc>
      </w:tr>
      <w:tr w:rsidR="0032456E" w:rsidRPr="00D03481" w14:paraId="72D97F9D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62F49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60-6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0ED8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5C82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C9E7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91A3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EC28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8E6F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1879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BA15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1%</w:t>
            </w:r>
          </w:p>
        </w:tc>
      </w:tr>
      <w:tr w:rsidR="0032456E" w:rsidRPr="00D03481" w14:paraId="777ECE05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01914A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F830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8.4% vs. 8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341E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9.1% vs. 9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4B70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0.2% vs. 10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F500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5% vs. 11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E026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2.9% vs. 12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DCAA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0% vs. 13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4683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5.8% vs. 15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E25D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5.3% vs. 16.4%]</w:t>
            </w:r>
          </w:p>
        </w:tc>
      </w:tr>
      <w:tr w:rsidR="0032456E" w:rsidRPr="00D03481" w14:paraId="6BFA5721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28E13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≥7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15D4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40F4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A461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FEED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BA71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5310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600E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D7C6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7%</w:t>
            </w:r>
          </w:p>
        </w:tc>
      </w:tr>
      <w:tr w:rsidR="0032456E" w:rsidRPr="00D03481" w14:paraId="49DE2CC8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ED7369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18F0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6% vs. 1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92AE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7% vs. 1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FC99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9% vs. 1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49DD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2% vs. 2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8E72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5% vs. 2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7872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8% vs. 2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986F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3% vs. 3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A8AD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2% vs. 3.9%]</w:t>
            </w:r>
          </w:p>
        </w:tc>
      </w:tr>
      <w:tr w:rsidR="0032456E" w:rsidRPr="00D03481" w14:paraId="15994E57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68CF18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Black/AA M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DDAEC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86C0D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A1BD7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ED8C1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251C3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B9129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0C3C0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6778F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0D63756E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55F2909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B6186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D33B5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97CE6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D6D4F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B49F0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645E2A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14037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D5E94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06FF7512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CC39E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&lt;3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9694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7A8D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461B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4C89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074B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B6AB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A22E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A071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4.4%</w:t>
            </w:r>
          </w:p>
        </w:tc>
      </w:tr>
      <w:tr w:rsidR="0032456E" w:rsidRPr="00D03481" w14:paraId="59881A19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3AFA59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2F4C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4% vs. 18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49AC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1.8% vs. 20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3B2F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3.3% vs. 21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6925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4.4% vs. 21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7F15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5.4% vs. 21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1534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5.0% vs. 21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4434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4.7% vs. 20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6B48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4.2% vs. 19.8%]</w:t>
            </w:r>
          </w:p>
        </w:tc>
      </w:tr>
      <w:tr w:rsidR="0032456E" w:rsidRPr="00D03481" w14:paraId="41F81FEC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E0B5F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30-3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710A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5D78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9B36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5399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EF2E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A5A3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3F44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0340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7%</w:t>
            </w:r>
          </w:p>
        </w:tc>
      </w:tr>
      <w:tr w:rsidR="0032456E" w:rsidRPr="00D03481" w14:paraId="6EA95A0F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D697D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4C89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1.2% vs. 22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F023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0.7% vs. 21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50A3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1.6% vs. 21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6B59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2.4% vs. 21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0CC6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4.0% vs. 21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F4D6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6.0% vs. 23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8960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5.2% vs. 24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F38F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7.8% vs. 26.1%]</w:t>
            </w:r>
          </w:p>
        </w:tc>
      </w:tr>
      <w:tr w:rsidR="0032456E" w:rsidRPr="00D03481" w14:paraId="00AEBE6F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0D4BA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40-4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DD75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ACA2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9C75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1C6B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0964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4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2B03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4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ECFD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4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8959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4.7%</w:t>
            </w:r>
          </w:p>
        </w:tc>
      </w:tr>
      <w:tr w:rsidR="0032456E" w:rsidRPr="00D03481" w14:paraId="3234C318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CC6B3C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ABE8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6.7% vs. 34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B3AC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3.5% vs. 33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A849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0.6% vs. 31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D535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7.3% vs. 29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3438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3.3% vs. 27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2E68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0.9% vs. 25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31B1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2% vs. 24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23A5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7.6% vs. 22.4%]</w:t>
            </w:r>
          </w:p>
        </w:tc>
      </w:tr>
      <w:tr w:rsidR="0032456E" w:rsidRPr="00D03481" w14:paraId="0F89D8AC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D3EFF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50-5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676D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A8E9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C36C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F466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D389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0918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AF8D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987C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</w:tr>
      <w:tr w:rsidR="0032456E" w:rsidRPr="00D03481" w14:paraId="1E62DADF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4A0525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41AE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8.1% vs. 19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A090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2% vs. 20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9595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7% vs. 21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4310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0.6% vs. 21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885D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1.5% vs. 22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490A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2.2% vs. 22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F46C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3.6% vs. 22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B9C9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3.0% vs. 22.7%]</w:t>
            </w:r>
          </w:p>
        </w:tc>
      </w:tr>
      <w:tr w:rsidR="0032456E" w:rsidRPr="00D03481" w14:paraId="3EFEF45E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34F37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60-6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2BF4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0FFE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5229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D027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4D37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1719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EB2C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C38E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7%</w:t>
            </w:r>
          </w:p>
        </w:tc>
      </w:tr>
      <w:tr w:rsidR="0032456E" w:rsidRPr="00D03481" w14:paraId="5E1F124E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191E3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6A63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 xml:space="preserve">[4.0% vs. </w:t>
            </w: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>3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2F29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[4.1% vs. </w:t>
            </w: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>4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101D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[4.2% vs. </w:t>
            </w: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>4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15CE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[4.6% vs. </w:t>
            </w: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>5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670D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[4.8% vs. </w:t>
            </w: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>6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407C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[5.1% vs. </w:t>
            </w: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>6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B3A0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[6.4% vs. </w:t>
            </w: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>7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EFFF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[6.4% vs. </w:t>
            </w: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>8.1%]</w:t>
            </w:r>
          </w:p>
        </w:tc>
      </w:tr>
      <w:tr w:rsidR="0032456E" w:rsidRPr="00D03481" w14:paraId="7B9E39CF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E172B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lastRenderedPageBreak/>
              <w:t xml:space="preserve">   ≥7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BCED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B28D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A509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2893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622E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696F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A7CC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1289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</w:tr>
      <w:tr w:rsidR="0032456E" w:rsidRPr="00D03481" w14:paraId="5652EBF7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1CB311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E36C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6% vs. 0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7E1C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6% vs. 0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CAE9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7% vs. 0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1910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8% vs. 0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63ED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0% vs. 0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4C06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8% vs. 0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504A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1% vs. 0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07C7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9% vs. 1.0%]</w:t>
            </w:r>
          </w:p>
        </w:tc>
      </w:tr>
      <w:tr w:rsidR="0032456E" w:rsidRPr="00D03481" w14:paraId="015D7551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3358AB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Hispanic M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DD79A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91CEB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B43FC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FEEA4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6EF98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68091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32592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9403A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42C8ABCE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96A4EC2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5C5A5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03B12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AEDE8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9BF34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D1C06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CEA57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AE26E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17955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0BB60555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3D415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&lt;3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BDFB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2C1F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7903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59C3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720A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CA0B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ED54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949E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</w:tr>
      <w:tr w:rsidR="0032456E" w:rsidRPr="00D03481" w14:paraId="56810EDA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F7477F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EC72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5% vs. 10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9F75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2.1% vs. 10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34B0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2.7% vs. 11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1434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3.7% vs. 12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DB89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3.4% vs. 12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EE6C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2.7% vs. 12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902A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2.1% vs. 12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7220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2.1% vs. 12.4%]</w:t>
            </w:r>
          </w:p>
        </w:tc>
      </w:tr>
      <w:tr w:rsidR="0032456E" w:rsidRPr="00D03481" w14:paraId="185EE7FA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3B6C2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30-3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70A1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4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AF77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535C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DC69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7CBB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F354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B99B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3FE4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6%</w:t>
            </w:r>
          </w:p>
        </w:tc>
      </w:tr>
      <w:tr w:rsidR="0032456E" w:rsidRPr="00D03481" w14:paraId="4D26FCD3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F610CE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F5E0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8.1% vs. 32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7901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7.9% vs. 29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039F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6.9% vs. 27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DAB8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5.4% vs. 26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B17B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6.2% vs. 25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A8D7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6.9% vs. 24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300D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7.3% vs. 24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387A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7.9% vs. 25.4%]</w:t>
            </w:r>
          </w:p>
        </w:tc>
      </w:tr>
      <w:tr w:rsidR="0032456E" w:rsidRPr="00D03481" w14:paraId="5485C6EF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DF7D3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40-4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95D4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D325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1AFB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FC7F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7348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8260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3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7600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4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B36E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5%</w:t>
            </w:r>
          </w:p>
        </w:tc>
      </w:tr>
      <w:tr w:rsidR="0032456E" w:rsidRPr="00D03481" w14:paraId="76E4D954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DA432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0D38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2.3% vs. 38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EBE5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0.8% vs. 39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8546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9.5% vs. 38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B2D5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7.6% vs. 37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648D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4.5% vs. 36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5B78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2.4% vs. 35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E71D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0.2% vs. 34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20DB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0.0% vs. 32.5%]</w:t>
            </w:r>
          </w:p>
        </w:tc>
      </w:tr>
      <w:tr w:rsidR="0032456E" w:rsidRPr="00D03481" w14:paraId="216FF977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26007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50-5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AD7C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4514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EA09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41A4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1B41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6D86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9DA6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BED6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7%</w:t>
            </w:r>
          </w:p>
        </w:tc>
      </w:tr>
      <w:tr w:rsidR="0032456E" w:rsidRPr="00D03481" w14:paraId="558ADC4D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C20AAB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0240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0% vs. 15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3F01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5.3% vs. 16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DCB3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7.2% vs. 18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9CD4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0% vs. 19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5F86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0.8% vs. 20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6B9A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2.4% vs. 21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CB3F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3.9% vs. 22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0564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4.0% vs. 23.3%]</w:t>
            </w:r>
          </w:p>
        </w:tc>
      </w:tr>
      <w:tr w:rsidR="0032456E" w:rsidRPr="00D03481" w14:paraId="46BD09EA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24F36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60-6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5B14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E781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0C90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D6C8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A815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FD27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A41D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C1BA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6%</w:t>
            </w:r>
          </w:p>
        </w:tc>
      </w:tr>
      <w:tr w:rsidR="0032456E" w:rsidRPr="00D03481" w14:paraId="21681E2C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23DB5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6319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3% vs. 2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8D90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4% vs. 3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AA88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9% vs. 3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F10D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5% vs. 3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6CA5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4% vs. 4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E817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8% vs. 4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A969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.4% vs. 4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FF43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8% vs. 5.5%]</w:t>
            </w:r>
          </w:p>
        </w:tc>
      </w:tr>
      <w:tr w:rsidR="0032456E" w:rsidRPr="00D03481" w14:paraId="6F8D250B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A4910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≥7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1C4C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7CC1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D12C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62B4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6BAC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82D6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36CD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431F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</w:tr>
      <w:tr w:rsidR="0032456E" w:rsidRPr="00D03481" w14:paraId="2E8B8221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D31B2C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62A5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7% vs. 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3572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6% vs. 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2225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7% vs. 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C71E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7% vs. 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A358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7% vs. 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580D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8% vs. 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CCCC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2% vs. 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83D1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1% vs. 1.0%]</w:t>
            </w:r>
          </w:p>
        </w:tc>
      </w:tr>
      <w:tr w:rsidR="0032456E" w:rsidRPr="00D03481" w14:paraId="5C84D24A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0BF45F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White IDU 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AAA5D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A843C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3DF98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9957C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CA251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FCF5F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74B0B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AC27E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49507074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E845266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59F40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F2F2B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56A90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9F5B1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77653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71D3B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D478F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32436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10355A4D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6E829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&lt;3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5347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A0B8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8F55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7CB8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83FE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95C4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639A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EB36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</w:tr>
      <w:tr w:rsidR="0032456E" w:rsidRPr="00D03481" w14:paraId="77C072BA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D5F451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AB80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2% vs. 2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3580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1% vs. 2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61E0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6% vs. 2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ABF9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9% vs. 2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4136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1% vs. 2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8A48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1% vs. 2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C36D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9% vs. 3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0BC9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3% vs. 3.5%]</w:t>
            </w:r>
          </w:p>
        </w:tc>
      </w:tr>
      <w:tr w:rsidR="0032456E" w:rsidRPr="00D03481" w14:paraId="00D9B16B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E4368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30-3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CADB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23E5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F8F0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E516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5210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FD54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56A7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3470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3%</w:t>
            </w:r>
          </w:p>
        </w:tc>
      </w:tr>
      <w:tr w:rsidR="0032456E" w:rsidRPr="00D03481" w14:paraId="273D73E7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77F45E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6913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0.6% vs. 10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DD2D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9.3% vs. 9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E05C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8.9% vs. 9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0796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8.9% vs. 9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D997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9.2% vs. 9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6380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8.9% vs. 9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0932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2.9% vs. 9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9152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5% vs. 10.2%]</w:t>
            </w:r>
          </w:p>
        </w:tc>
      </w:tr>
      <w:tr w:rsidR="0032456E" w:rsidRPr="00D03481" w14:paraId="73BE914D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42CC5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40-4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6892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9C79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A948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1642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CD75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3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EA31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270F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7224402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5.5%</w:t>
            </w:r>
          </w:p>
        </w:tc>
      </w:tr>
      <w:tr w:rsidR="0032456E" w:rsidRPr="00D03481" w14:paraId="5BCCB526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D93586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74DF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6.0% vs. 37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5DE8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4.1% vs. 34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7DCC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1.2% vs. 32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DAD6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7.6% vs. 29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27D5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4.0% vs. 27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0726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2.0% vs. 24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127B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6.3% vs. 22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004E6D8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5.6% vs. 20.1%]</w:t>
            </w:r>
          </w:p>
        </w:tc>
      </w:tr>
      <w:tr w:rsidR="0032456E" w:rsidRPr="00D03481" w14:paraId="3728D7A5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E5C3B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50-5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51B1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D7BD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5381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547F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6630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23E3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A131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AE89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4%</w:t>
            </w:r>
          </w:p>
        </w:tc>
      </w:tr>
      <w:tr w:rsidR="0032456E" w:rsidRPr="00D03481" w14:paraId="337295CC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E5AE08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2419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8.5% vs. 38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C4CF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0.5% vs. 39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2C37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1.0% vs. 40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20E7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1.3% vs. 4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0C6D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2.2% vs. 41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8EC2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1.3% vs. 4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8DAB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0.5% vs. 40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BF8B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0.8% vs. 39.4%]</w:t>
            </w:r>
          </w:p>
        </w:tc>
      </w:tr>
      <w:tr w:rsidR="0032456E" w:rsidRPr="00D03481" w14:paraId="32AB4D40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987DA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60-6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DA0B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C7E1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E869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CF0F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6205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3487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486043D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5.6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3018636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5.7%</w:t>
            </w:r>
          </w:p>
        </w:tc>
      </w:tr>
      <w:tr w:rsidR="0032456E" w:rsidRPr="00D03481" w14:paraId="1829353D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BF655E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0AE2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7% vs. 11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6C4E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2.9% vs. 12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C693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8% vs. 14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D75F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7.4% vs. 16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4534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4% vs. 17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BF26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1.7% vs. 19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3C0F664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5.5% vs. 21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35D3C49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7.0% vs. 22.7%]</w:t>
            </w:r>
          </w:p>
        </w:tc>
      </w:tr>
      <w:tr w:rsidR="0032456E" w:rsidRPr="00D03481" w14:paraId="161C50E4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C25F8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lastRenderedPageBreak/>
              <w:t xml:space="preserve">   ≥7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99FD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6DC6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1D2E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3C07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AFD4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27BA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EBC1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292F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3%</w:t>
            </w:r>
          </w:p>
        </w:tc>
      </w:tr>
      <w:tr w:rsidR="0032456E" w:rsidRPr="00D03481" w14:paraId="4AA1AC5E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5801C9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9566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9% vs. 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3C9B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1% vs. 1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D47D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5% vs. 1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9FA5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8% vs. 1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4CEE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2% vs. 2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1D60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9% vs. 2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C6BD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8% vs. 3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0D6E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8% vs. 4.1%]</w:t>
            </w:r>
          </w:p>
        </w:tc>
      </w:tr>
      <w:tr w:rsidR="0032456E" w:rsidRPr="00D03481" w14:paraId="7E7CDE20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5E786D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Black/AA IDU 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3EC51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1CC95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66013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48EA8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591CB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AEBD9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AC3D6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BC28F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7C262A99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76273A1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FAA0A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F23D9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31038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6009D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66236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68ACA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B3C5F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BEDCB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5B75DAA2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D32C8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&lt;3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1FE9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0E23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2248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027C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219B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14BF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BE4F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014BFEA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7.2%</w:t>
            </w:r>
          </w:p>
        </w:tc>
      </w:tr>
      <w:tr w:rsidR="0032456E" w:rsidRPr="00D03481" w14:paraId="4F9DA90D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516400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62F8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6% vs. 0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B7FC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7% vs. 0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2C93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7% vs. 0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F2D6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8% vs. 1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DDF7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1% vs. 1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305F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5% vs. 2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99D5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7.1% vs. 2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47B6EC8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0.6% vs. 3.4%]</w:t>
            </w:r>
          </w:p>
        </w:tc>
      </w:tr>
      <w:tr w:rsidR="0032456E" w:rsidRPr="00D03481" w14:paraId="4E34E62C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B2AAA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30-3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0BEE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7B92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6A08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8231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72C5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C7FD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10F1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311D5AE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5.6%</w:t>
            </w:r>
          </w:p>
        </w:tc>
      </w:tr>
      <w:tr w:rsidR="0032456E" w:rsidRPr="00D03481" w14:paraId="4158F5DE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6EFDCC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B76D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6% vs. 2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A057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6% vs. 2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19D3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5% vs. 2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A57F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7% vs. 3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EB0D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7% vs. 3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42FA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6% vs. 3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609C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7.3% vs. 4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6542739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9.9% vs. 4.3%]</w:t>
            </w:r>
          </w:p>
        </w:tc>
      </w:tr>
      <w:tr w:rsidR="0032456E" w:rsidRPr="00D03481" w14:paraId="161DDB27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D1E38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40-4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CF24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786E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E2D9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8017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D767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6A89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DADE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527A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3.2%</w:t>
            </w:r>
          </w:p>
        </w:tc>
      </w:tr>
      <w:tr w:rsidR="0032456E" w:rsidRPr="00D03481" w14:paraId="1FE6A285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6D1939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D601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0.4% vs. 21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B6D8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7.1% vs. 18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4B51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3% vs. 15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5362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7% vs. 12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AA85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9.7% vs. 1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80FD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8.5% vs. 9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4212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5% vs. 8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835D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0.5% vs. 7.2%]</w:t>
            </w:r>
          </w:p>
        </w:tc>
      </w:tr>
      <w:tr w:rsidR="0032456E" w:rsidRPr="00D03481" w14:paraId="7FB7EC39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5963D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50-5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19EC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4A1B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DB60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C7B0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9025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B263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69DD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23D5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6%</w:t>
            </w:r>
          </w:p>
        </w:tc>
      </w:tr>
      <w:tr w:rsidR="0032456E" w:rsidRPr="00D03481" w14:paraId="7C611AF3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EE3AB2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E9F6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6.1% vs. 55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5D2A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5.8% vs. 55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E951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4.6% vs. 53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AD0C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2.7% vs. 51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81CF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9.3% vs. 48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BEBD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4.2% vs. 45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2CB0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0.9% vs. 41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4A3E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4.6% vs. 37.3%]</w:t>
            </w:r>
          </w:p>
        </w:tc>
      </w:tr>
      <w:tr w:rsidR="0032456E" w:rsidRPr="00D03481" w14:paraId="69054712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3DF67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60-6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E477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859E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EADB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A3BE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946F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44C2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5BEAF0A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9.1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5F1FFBA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0.1%</w:t>
            </w:r>
          </w:p>
        </w:tc>
      </w:tr>
      <w:tr w:rsidR="0032456E" w:rsidRPr="00D03481" w14:paraId="3D1DD919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8479D9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33A6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1% vs. 19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50AB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2.4% vs. 22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9D5C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6.3% vs. 25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AA9A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0.1% vs. 29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A4ED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4.5% vs. 32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F87A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9.7% vs. 35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15B369E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9.8% vs. 38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1EF1CBA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1.4% vs. 41.5%]</w:t>
            </w:r>
          </w:p>
        </w:tc>
      </w:tr>
      <w:tr w:rsidR="0032456E" w:rsidRPr="00D03481" w14:paraId="2AF6C519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E665B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≥7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9757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C503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E1CB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1081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0A2F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7B4C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EAC6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8C62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3.3%</w:t>
            </w:r>
          </w:p>
        </w:tc>
      </w:tr>
      <w:tr w:rsidR="0032456E" w:rsidRPr="00D03481" w14:paraId="04810957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F41E62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E685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3% vs. 0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5000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5% vs. 1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E2DF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7% vs. 1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6ED8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1% vs. 2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3D4F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6% vs. 2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E286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6% vs. 3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FEC9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4% vs. 4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3AD6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9% vs. 6.2%]</w:t>
            </w:r>
          </w:p>
        </w:tc>
      </w:tr>
      <w:tr w:rsidR="0032456E" w:rsidRPr="00D03481" w14:paraId="197A3CDA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5000CE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Hispanic IDU 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3BD38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2DA83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9B5A9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EE279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70DD0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DC89A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9A587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3F891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381FFF51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17D2B59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F4B8F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69C2E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684E4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8EB7C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2E296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F7859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CE14D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02E53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29EC6BF2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290D4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&lt;3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AFD0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960C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2F32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7343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A6D3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D4F1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F28D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E04D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3.6%</w:t>
            </w:r>
          </w:p>
        </w:tc>
      </w:tr>
      <w:tr w:rsidR="0032456E" w:rsidRPr="00D03481" w14:paraId="11A17D2E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F5F376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9D9D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5% vs. 1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6331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0% vs. 1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3D9F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7% vs. 1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DD14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3% vs. 2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2E7C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2% vs. 2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2028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5% vs. 2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8A57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0% vs. 2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1136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8% vs. 3.2%]</w:t>
            </w:r>
          </w:p>
        </w:tc>
      </w:tr>
      <w:tr w:rsidR="0032456E" w:rsidRPr="00D03481" w14:paraId="43A2FA0A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C1ABC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30-3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A940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CF85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0768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0E1C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17D7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7C5C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7E6A506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4F9C8B9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2.3%</w:t>
            </w:r>
          </w:p>
        </w:tc>
      </w:tr>
      <w:tr w:rsidR="0032456E" w:rsidRPr="00D03481" w14:paraId="10A0A4E0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5F2C98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EB0B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9.8% vs. 11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D383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0.3% vs. 10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3500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0.8% vs. 10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11A1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0.0% vs. 9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2DB7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0.1% vs. 9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B434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0.2% vs. 9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7CE0876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0.1% vs. 9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4CB681D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1.8% vs. 9.5%]</w:t>
            </w:r>
          </w:p>
        </w:tc>
      </w:tr>
      <w:tr w:rsidR="0032456E" w:rsidRPr="00D03481" w14:paraId="786CB14C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1D194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40-4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2216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8A2B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7440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ADDC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AC52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B3DC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7C1E648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3504137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3.0%</w:t>
            </w:r>
          </w:p>
        </w:tc>
      </w:tr>
      <w:tr w:rsidR="0032456E" w:rsidRPr="00D03481" w14:paraId="3E4BFF23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A995B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A35D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7.5% vs. 27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1383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4.9% vs. 25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6D3D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2.7% vs. 23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A107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0.2% vs. 22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6569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1% vs. 21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56D0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6% vs. 20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39B53F0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7.0% vs. 19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7940997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2.0% vs. 19.0%]</w:t>
            </w:r>
          </w:p>
        </w:tc>
      </w:tr>
      <w:tr w:rsidR="0032456E" w:rsidRPr="00D03481" w14:paraId="5A8C3B0B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7AF45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50-5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B9D7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4CF4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1741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0971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202C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24F29FC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5.8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0AE89AA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0.4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188251E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5.6%</w:t>
            </w:r>
          </w:p>
        </w:tc>
      </w:tr>
      <w:tr w:rsidR="0032456E" w:rsidRPr="00D03481" w14:paraId="57B92F63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1FD12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680D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5.9% vs. 46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9A82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4.7% vs. 45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39C4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3.3% vs. 44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03D8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2.0% vs. 42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4E15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0.5% vs. 4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1765D87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3.0% vs. 38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392F266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6.1% vs. 36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60E1F67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8.6% vs. 34.2%]</w:t>
            </w:r>
          </w:p>
        </w:tc>
      </w:tr>
      <w:tr w:rsidR="0032456E" w:rsidRPr="00D03481" w14:paraId="7AD510D8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BC1FA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60-6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D8BE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E09E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E674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C63B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A05F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62D3040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544E8F2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9.1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64D5D83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0.6%</w:t>
            </w:r>
          </w:p>
        </w:tc>
      </w:tr>
      <w:tr w:rsidR="0032456E" w:rsidRPr="00D03481" w14:paraId="346E326B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F41E43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9CA7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3% vs. 13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997D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7.8% vs. 16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3E88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9% vs. 19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D5F4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3.5% vs. 21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E3DB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6.0% vs. 23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7832F53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1.8% vs. 25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55F6275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8.7% vs. 27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5F50A8F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8.8% vs. 29.4%]</w:t>
            </w:r>
          </w:p>
        </w:tc>
      </w:tr>
      <w:tr w:rsidR="0032456E" w:rsidRPr="00D03481" w14:paraId="480A0B53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0F8EF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≥7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A95E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6B2A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00CA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1482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A5EA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D2B7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A54E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8949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7%</w:t>
            </w:r>
          </w:p>
        </w:tc>
      </w:tr>
      <w:tr w:rsidR="0032456E" w:rsidRPr="00D03481" w14:paraId="15D8780E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614326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9D40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9% vs. 0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81ED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2% vs. 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3A8B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7% vs. 1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D794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9% vs. 1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2AD7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2% vs. 2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4FD0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9% vs. 2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AF33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2% vs. 3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2703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0% vs. 4.8%]</w:t>
            </w:r>
          </w:p>
        </w:tc>
      </w:tr>
      <w:tr w:rsidR="0032456E" w:rsidRPr="00D03481" w14:paraId="0F425491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8264CA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White IDU 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61599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B70F9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DEA30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20DE5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FF970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521AC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D9E3F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0C346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519B19F5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EB304A8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C693E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24A39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A3B05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AFE79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53A53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F59B9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5E2E9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2E4F0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23817C6B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FB86D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&lt;3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3011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CD05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1EB1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53F8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3EED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EC08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C5EF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33F5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</w:tr>
      <w:tr w:rsidR="0032456E" w:rsidRPr="00D03481" w14:paraId="37C0DAC4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8ED4DC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8DA6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9% vs. 3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FA37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4% vs. 2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FFF3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3% vs. 2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E2CF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0% vs. 2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070E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5% vs. 2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9028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8% vs. 2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3958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0% vs. 2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BE5E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5% vs. 1.9%]</w:t>
            </w:r>
          </w:p>
        </w:tc>
      </w:tr>
      <w:tr w:rsidR="0032456E" w:rsidRPr="00D03481" w14:paraId="32D74DE1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55BFA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30-3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690A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8938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1D1E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F706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7EA3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064A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1D7A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BB12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</w:tr>
      <w:tr w:rsidR="0032456E" w:rsidRPr="00D03481" w14:paraId="174FDE24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D37321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469E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1.9% vs. 22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0274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0.7% vs. 20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0810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1% vs. 18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2AB0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2% vs. 17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8224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6.5% vs. 16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8E05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5.4% vs. 15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3CA9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3.8% vs. 14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0D4C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2% vs. 14.2%]</w:t>
            </w:r>
          </w:p>
        </w:tc>
      </w:tr>
      <w:tr w:rsidR="0032456E" w:rsidRPr="00D03481" w14:paraId="465F4DA5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9CA9D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40-4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EEA7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498D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834E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1DEE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20A9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DB45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CA49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2C86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3.0%</w:t>
            </w:r>
          </w:p>
        </w:tc>
      </w:tr>
      <w:tr w:rsidR="0032456E" w:rsidRPr="00D03481" w14:paraId="025BFF60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328330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FB6E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1.9% vs. 41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7CBE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8.2% vs. 40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6218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6.0% vs. 38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206C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4.5% vs. 36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9B62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1.9% vs. 34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D340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0.8% vs. 32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0FBB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3.3% vs. 31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607F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2.7% vs. 29.7%]</w:t>
            </w:r>
          </w:p>
        </w:tc>
      </w:tr>
      <w:tr w:rsidR="0032456E" w:rsidRPr="00D03481" w14:paraId="0177FBA3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0BBCA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50-5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0EF2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40EF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FD13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B38B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C7A8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4356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16D0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0E11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3.5%</w:t>
            </w:r>
          </w:p>
        </w:tc>
      </w:tr>
      <w:tr w:rsidR="0032456E" w:rsidRPr="00D03481" w14:paraId="09CAAEC0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FD4C3E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2D0E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8.7% vs. 28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5D06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1.7% vs. 3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954E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5.4% vs. 33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A754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6.0% vs. 34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15B4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9.2% vs. 36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7F88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0.3% vs. 37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63A4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6.7% vs. 37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7349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4.2% vs. 37.6%]</w:t>
            </w:r>
          </w:p>
        </w:tc>
      </w:tr>
      <w:tr w:rsidR="0032456E" w:rsidRPr="00D03481" w14:paraId="43647064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EC04F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60-6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4784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6427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165F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1832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25C5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E682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D75A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691C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9%</w:t>
            </w:r>
          </w:p>
        </w:tc>
      </w:tr>
      <w:tr w:rsidR="0032456E" w:rsidRPr="00D03481" w14:paraId="1A91E079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387D2C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700D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1% vs. 4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700E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8% vs. 5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A99D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3% vs. 7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D044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8.3% vs. 8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B027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9.9% vs. 10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9AEA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0.8% vs. 11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DEAF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8% vs. 13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C360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6.0% vs. 15.1%]</w:t>
            </w:r>
          </w:p>
        </w:tc>
      </w:tr>
      <w:tr w:rsidR="0032456E" w:rsidRPr="00D03481" w14:paraId="3CADE995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D3654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≥7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A337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46AB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EC13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6AFB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113A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B71F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EEB9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0CCC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1%</w:t>
            </w:r>
          </w:p>
        </w:tc>
      </w:tr>
      <w:tr w:rsidR="0032456E" w:rsidRPr="00D03481" w14:paraId="5341D7E0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E6BE96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A68F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6% vs. 0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8C77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2% vs. 0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9A30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0% vs. 0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0529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0% vs. 0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CEE8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0% vs. 0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7872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0% vs. 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8183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3% vs. 1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6C3C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4% vs. 1.5%]</w:t>
            </w:r>
          </w:p>
        </w:tc>
      </w:tr>
      <w:tr w:rsidR="0032456E" w:rsidRPr="00D03481" w14:paraId="0C0593BB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038EC2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Black/AA IDU 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886EE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13B09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6A89C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34EAA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1B654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08653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202A2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FDE9F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7B750D20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D012F18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78947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E496E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7D4D6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0EE7B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DD4BE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B4A0C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88A1F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B9AED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7EDA7C48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571A5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&lt;3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5ABD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F573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0A9B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BFD8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98C9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35C5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952A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40E6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9%</w:t>
            </w:r>
          </w:p>
        </w:tc>
      </w:tr>
      <w:tr w:rsidR="0032456E" w:rsidRPr="00D03481" w14:paraId="262241BD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DECCB2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F89E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6% vs. 0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B2AF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8% vs. 0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BB50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5% vs. 0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C6D9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2% vs. 0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5EFF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2% vs. 0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4691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2% vs. 0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1842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2% vs. 0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8C24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7% vs. 0.7%]</w:t>
            </w:r>
          </w:p>
        </w:tc>
      </w:tr>
      <w:tr w:rsidR="0032456E" w:rsidRPr="00D03481" w14:paraId="0CD054BA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0B3A0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30-3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7AAE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57A4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1AFE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5A87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C2FE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6688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4614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3B12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2%</w:t>
            </w:r>
          </w:p>
        </w:tc>
      </w:tr>
      <w:tr w:rsidR="0032456E" w:rsidRPr="00D03481" w14:paraId="3C242B87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4F2D87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2523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7.1% vs. 7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9988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0% vs. 6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C0BA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.7% vs. 5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8563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.8% vs. 4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F831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1% vs. 4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616A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4% vs. 4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ED43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.7% vs. 4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FFE8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.3% vs. 4.1%]</w:t>
            </w:r>
          </w:p>
        </w:tc>
      </w:tr>
      <w:tr w:rsidR="0032456E" w:rsidRPr="00D03481" w14:paraId="71B9FF7E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6B395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40-4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4374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9FBC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3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C0E3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9BAB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D69A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C189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7632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34E9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3.6%</w:t>
            </w:r>
          </w:p>
        </w:tc>
      </w:tr>
      <w:tr w:rsidR="0032456E" w:rsidRPr="00D03481" w14:paraId="26C2EC4B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8B776B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0F40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7.6% vs. 37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F68B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0.4% vs. 33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0439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7.1% vs. 30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CCF6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4.0% vs. 26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E092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2.9% vs. 23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0CE8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8.2% vs. 20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F792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2.0% vs. 18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7361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6% vs. 16.0%]</w:t>
            </w:r>
          </w:p>
        </w:tc>
      </w:tr>
      <w:tr w:rsidR="0032456E" w:rsidRPr="00D03481" w14:paraId="69751A1F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FCE38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50-5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6ED1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1A44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72DD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6CEA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38B9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F7B1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445233F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5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15CE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3.0%</w:t>
            </w:r>
          </w:p>
        </w:tc>
      </w:tr>
      <w:tr w:rsidR="0032456E" w:rsidRPr="00D03481" w14:paraId="5D9E3FE1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78172A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D826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7.1% vs. 48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12CB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1.6% vs. 51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E681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2.2% vs. 53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CFA6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2.1% vs. 53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E068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1.4% vs. 52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E024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2.0% vs. 51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4D491F7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3.2% vs. 48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9571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3.1% vs. 46.2%]</w:t>
            </w:r>
          </w:p>
        </w:tc>
      </w:tr>
      <w:tr w:rsidR="0032456E" w:rsidRPr="00D03481" w14:paraId="3DDDBB72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57BA0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60-6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4574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53AC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D958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F1C5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FE2F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30D0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688B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8053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3.8%</w:t>
            </w:r>
          </w:p>
        </w:tc>
      </w:tr>
      <w:tr w:rsidR="0032456E" w:rsidRPr="00D03481" w14:paraId="2763EBD8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6CC692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ADE2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7.4% vs. 5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9559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0.9% vs. 8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61A8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3.6% vs. 10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4E41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6.7% vs. 14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F3CE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0.4% vs. 18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FDE4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4.2% vs. 22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02A4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5.6% vs. 26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1EA3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7.6% vs. 31.3%]</w:t>
            </w:r>
          </w:p>
        </w:tc>
      </w:tr>
      <w:tr w:rsidR="0032456E" w:rsidRPr="00D03481" w14:paraId="2DF92E3A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B9476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≥7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B484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0F50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6007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BA72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91EB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B791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14CE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F58A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</w:tr>
      <w:tr w:rsidR="0032456E" w:rsidRPr="00D03481" w14:paraId="4C89E9FB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6F30F3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5B7D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 xml:space="preserve">[0.2% vs. </w:t>
            </w: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>0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B6E1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[0.3% vs. </w:t>
            </w: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>0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BCCF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[0.8% vs. </w:t>
            </w: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>0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2DA6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[1.2% vs. </w:t>
            </w: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>0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15D8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[1.0% vs. </w:t>
            </w: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>0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D37F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[0.9% vs. </w:t>
            </w: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>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9D72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[1.3% vs. </w:t>
            </w: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>1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0B34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[1.8% vs. </w:t>
            </w: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>1.8%]</w:t>
            </w:r>
          </w:p>
        </w:tc>
      </w:tr>
      <w:tr w:rsidR="0032456E" w:rsidRPr="00D03481" w14:paraId="093E85C8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1E21773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lastRenderedPageBreak/>
              <w:t>Hispanic IDU 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AA8BB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BFC04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3F5B5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A0481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FA5D6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DE9B2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F30A6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E1CB3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54BEEB6A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E9EFA23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EED83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E8DAF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24353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1ADE9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D93B1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BDAA9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4641A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5101C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7594913C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A2876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&lt;3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F006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E1D9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31FD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8AB0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53EE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AC8D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8687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BFD6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</w:tr>
      <w:tr w:rsidR="0032456E" w:rsidRPr="00D03481" w14:paraId="445899B6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949591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AD5B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5% vs. 2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6630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7% vs. 1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1628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0% vs. 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C9E5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1% vs. 0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45C2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0% vs. 0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F520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0% vs. 0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BA46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0% vs. 0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FAC0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0% vs. 0.2%]</w:t>
            </w:r>
          </w:p>
        </w:tc>
      </w:tr>
      <w:tr w:rsidR="0032456E" w:rsidRPr="00D03481" w14:paraId="552AE080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DA214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30-3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F8D4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B45C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1394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F9CB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C8B6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C9D4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967E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7613157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0.0%</w:t>
            </w:r>
          </w:p>
        </w:tc>
      </w:tr>
      <w:tr w:rsidR="0032456E" w:rsidRPr="00D03481" w14:paraId="1DC57F40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F374ED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98D8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9.6% vs. 9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831D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0.4% vs. 9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BDF5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0% vs. 9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4D4B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2.0% vs. 9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159D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8.8% vs. 9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002D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7% vs. 8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9D05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8.3% vs. 8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77EB6D1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8.2% vs. 8.1%]</w:t>
            </w:r>
          </w:p>
        </w:tc>
      </w:tr>
      <w:tr w:rsidR="0032456E" w:rsidRPr="00D03481" w14:paraId="4A80C3AB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F7704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40-4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5BA3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5505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7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5498896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6.0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7ADB0B4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7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D8A9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4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AF2B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3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79CE15D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9D94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</w:tr>
      <w:tr w:rsidR="0032456E" w:rsidRPr="00D03481" w14:paraId="67A40D30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DF595A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3B08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5.7% vs. 38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90FC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2.2% vs. 33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6DEF171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4.0% vs. 30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08569AD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6% vs. 26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FD65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8% vs. 23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EC17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0.0% vs. 21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645FCD0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5.0% vs. 19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8D87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8.2% vs. 17.6%]</w:t>
            </w:r>
          </w:p>
        </w:tc>
      </w:tr>
      <w:tr w:rsidR="0032456E" w:rsidRPr="00D03481" w14:paraId="6BFAB105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AD5BD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50-5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66B5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0742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4883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B22B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F93C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6311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3744E38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8.9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68D91B5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6.0%</w:t>
            </w:r>
          </w:p>
        </w:tc>
      </w:tr>
      <w:tr w:rsidR="0032456E" w:rsidRPr="00D03481" w14:paraId="077C3F30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65F38C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CF68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1.7% vs. 41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AB3D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3.5% vs. 44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249A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5.0% vs. 45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0399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6.7% vs. 46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E89A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4.0% vs. 46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4D60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8.9% vs. 46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6463305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6.7% vs. 45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4C417D9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8.2% vs. 44.1%]</w:t>
            </w:r>
          </w:p>
        </w:tc>
      </w:tr>
      <w:tr w:rsidR="0032456E" w:rsidRPr="00D03481" w14:paraId="6A41E97F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0B76E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60-6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9CA2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C45A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906A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0756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2BA5CB1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DDC5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3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1BAA05E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0B5F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</w:tr>
      <w:tr w:rsidR="0032456E" w:rsidRPr="00D03481" w14:paraId="32061D27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A79762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77A2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8.7% vs. 8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6AF4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3% vs. 10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FAAC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8.0% vs. 13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6BE8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8.5% vs. 15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63470F3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5.3% vs. 18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06FB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0.0% vs. 21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4F6B00D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3.3% vs. 24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D3DB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7.3% vs. 26.8%]</w:t>
            </w:r>
          </w:p>
        </w:tc>
      </w:tr>
      <w:tr w:rsidR="0032456E" w:rsidRPr="00D03481" w14:paraId="0ED11676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9426D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≥7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6209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D4EA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DF6B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E92D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4EDB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17A7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415455B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5B6A0F1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5.0%</w:t>
            </w:r>
          </w:p>
        </w:tc>
      </w:tr>
      <w:tr w:rsidR="0032456E" w:rsidRPr="00D03481" w14:paraId="5EF2B508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575615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E135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9% vs. 0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97EF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9% vs. 0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7F18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0% vs. 0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A1CF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2% vs. 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6F87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2% vs. 1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5DB6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4% vs. 1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4AFF861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6.7% vs. 2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47C8019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8.2% vs. 3.2%]</w:t>
            </w:r>
          </w:p>
        </w:tc>
      </w:tr>
      <w:tr w:rsidR="0032456E" w:rsidRPr="00D03481" w14:paraId="03C3C4FE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17DB4F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White heterosexual 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E4532A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B4F90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C32D0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A3666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9D00E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382BD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F7422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B1CAF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490425D2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868E94B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CA8B6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51FDB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7F9B3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72743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E1E0D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7A5C3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2F61F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CF553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2DB99DD3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BCE25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&lt;3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027A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DECB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EE10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C8EE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241C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33D2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EA9C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5487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</w:tr>
      <w:tr w:rsidR="0032456E" w:rsidRPr="00D03481" w14:paraId="1874F688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E88204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0AF8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0% vs. 2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B240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7% vs. 2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2647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5% vs. 2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59C2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6% vs. 2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432F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4% vs. 2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54EA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8% vs. 2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6693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0% vs. 2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ECD4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5% vs. 3.1%]</w:t>
            </w:r>
          </w:p>
        </w:tc>
      </w:tr>
      <w:tr w:rsidR="0032456E" w:rsidRPr="00D03481" w14:paraId="2EE85AC0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2708F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30-3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4FDC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8C7B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253E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8B28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501E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73BE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3161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266A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</w:tr>
      <w:tr w:rsidR="0032456E" w:rsidRPr="00D03481" w14:paraId="40DD4AC3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E41EE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41A8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2.5% vs. 13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BA44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1% vs. 13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A512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6% vs. 14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8D7D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2% vs. 13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DD0B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0.7% vs. 13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DB6E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2% vs. 12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DB5D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3% vs. 12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707A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5% vs. 11.8%]</w:t>
            </w:r>
          </w:p>
        </w:tc>
      </w:tr>
      <w:tr w:rsidR="0032456E" w:rsidRPr="00D03481" w14:paraId="3B7DB5C7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A046B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40-4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82DB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EFC8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ABD9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7BE3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A247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4EDA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EE28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56FC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4%</w:t>
            </w:r>
          </w:p>
        </w:tc>
      </w:tr>
      <w:tr w:rsidR="0032456E" w:rsidRPr="00D03481" w14:paraId="3D50D4C5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36BA2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5059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7.5% vs. 37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510C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5.2% vs. 34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0A93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1.8% vs. 32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8421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9.4% vs. 30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BBB5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6.2% vs. 28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F4D7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6.1% vs. 26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C1CB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1.6% vs. 24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722D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1.3% vs. 22.7%]</w:t>
            </w:r>
          </w:p>
        </w:tc>
      </w:tr>
      <w:tr w:rsidR="0032456E" w:rsidRPr="00D03481" w14:paraId="2861AEB0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F5FA8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50-5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5A4E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4B2F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3C27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93E2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24AF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2B5A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0A6C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B26F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0%</w:t>
            </w:r>
          </w:p>
        </w:tc>
      </w:tr>
      <w:tr w:rsidR="0032456E" w:rsidRPr="00D03481" w14:paraId="482FD70D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776630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8078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1.0% vs. 31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5491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4.1% vs. 33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2C89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6.7% vs. 34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6D1E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7.1% vs. 35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E69F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9.1% vs. 36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4490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7.9% vs. 37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1732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7.6% vs. 37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B2CB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7.8% vs. 36.9%]</w:t>
            </w:r>
          </w:p>
        </w:tc>
      </w:tr>
      <w:tr w:rsidR="0032456E" w:rsidRPr="00D03481" w14:paraId="5DEDD381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9F4BF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60-6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F3A3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979D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424D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62FF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BB54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56F3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9048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E62B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1%</w:t>
            </w:r>
          </w:p>
        </w:tc>
      </w:tr>
      <w:tr w:rsidR="0032456E" w:rsidRPr="00D03481" w14:paraId="662CD082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D7F194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B7BF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2.3% vs. 11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F1A8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3.1% vs. 12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9938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3.4% vs. 13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E3EE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1% vs. 14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0524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5.5% vs. 15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13B5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6.6% vs. 16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E78B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9% vs. 18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A8F0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8.9% vs. 20.0%]</w:t>
            </w:r>
          </w:p>
        </w:tc>
      </w:tr>
      <w:tr w:rsidR="0032456E" w:rsidRPr="00D03481" w14:paraId="1CEF6D53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7FF70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≥7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F615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58DB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B444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84A7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D80C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36D4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3FBB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D24F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4%</w:t>
            </w:r>
          </w:p>
        </w:tc>
      </w:tr>
      <w:tr w:rsidR="0032456E" w:rsidRPr="00D03481" w14:paraId="03675E3E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41C3F9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7F17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7% vs. 2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80D9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8% vs. 2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D66B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9% vs. 3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9672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6% vs. 3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7D8C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2% vs. 3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4236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3% vs. 4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E3F5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5% vs. 4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FE2A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9% vs. 5.6%]</w:t>
            </w:r>
          </w:p>
        </w:tc>
      </w:tr>
      <w:tr w:rsidR="0032456E" w:rsidRPr="00D03481" w14:paraId="7CD13367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9712C4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lastRenderedPageBreak/>
              <w:t>Black/AA heterosexual 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B7C36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D0AE0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B0E0F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B333D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D82C8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30E8B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5CC51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01F2E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4B827BB0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0ADF74D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F4F95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0EA3E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B2885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25EC7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ED702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F4DA7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6EE87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6D81AA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6A8C5BF4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FE9AC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&lt;3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46A6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332D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101E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3829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5BC1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E75B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5898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AAAE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9%</w:t>
            </w:r>
          </w:p>
        </w:tc>
      </w:tr>
      <w:tr w:rsidR="0032456E" w:rsidRPr="00D03481" w14:paraId="3BAB7259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B08445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F22B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7% vs. 3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44DB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9% vs. 4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5D04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7% vs. 4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3FE2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7% vs. 4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8CC4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9% vs. 4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23BB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.6% vs. 4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935C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.3% vs. 4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1789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.3% vs. 4.4%]</w:t>
            </w:r>
          </w:p>
        </w:tc>
      </w:tr>
      <w:tr w:rsidR="0032456E" w:rsidRPr="00D03481" w14:paraId="5269E2B3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E9D18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30-3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D769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C372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CD65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8B00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5311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91C9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9BF0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1DC3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3%</w:t>
            </w:r>
          </w:p>
        </w:tc>
      </w:tr>
      <w:tr w:rsidR="0032456E" w:rsidRPr="00D03481" w14:paraId="0313D576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2ADA20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EC31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7.1% vs. 16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EE51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6.0% vs. 14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7120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5.3% vs. 13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C31C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8% vs. 13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E437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5% vs. 12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FBBB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5% vs. 12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078B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3.4% vs. 12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441F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3.6% vs. 12.4%]</w:t>
            </w:r>
          </w:p>
        </w:tc>
      </w:tr>
      <w:tr w:rsidR="0032456E" w:rsidRPr="00D03481" w14:paraId="03C24291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0C7D7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40-4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F50E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ECD6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B10C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FA81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14A1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4EB6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71F4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82A0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6%</w:t>
            </w:r>
          </w:p>
        </w:tc>
      </w:tr>
      <w:tr w:rsidR="0032456E" w:rsidRPr="00D03481" w14:paraId="07E37488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80624E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83BE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0.1% vs. 41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FDB0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7.5% vs. 39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24C8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4.5% vs. 37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F68C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2.4% vs. 35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2A26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0.4% vs. 32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D580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8.9% vs. 30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611A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8.5% vs. 28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1089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7.5% vs. 25.9%]</w:t>
            </w:r>
          </w:p>
        </w:tc>
      </w:tr>
      <w:tr w:rsidR="0032456E" w:rsidRPr="00D03481" w14:paraId="39027B4F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A398F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50-5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EE69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1C95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5B9D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73F8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CF06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EF7B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1AA4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D4EB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2%</w:t>
            </w:r>
          </w:p>
        </w:tc>
      </w:tr>
      <w:tr w:rsidR="0032456E" w:rsidRPr="00D03481" w14:paraId="6948F0BF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414697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DCDD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0.0% vs. 28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FB4A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1.8% vs. 3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195C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3.9% vs. 32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BAE7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5.3% vs. 34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1B7E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6.0% vs. 35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9894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5.5% vs. 36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4AA5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6.8% vs. 37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75F8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6.5% vs. 37.7%]</w:t>
            </w:r>
          </w:p>
        </w:tc>
      </w:tr>
      <w:tr w:rsidR="0032456E" w:rsidRPr="00D03481" w14:paraId="4BA775D1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8B165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60-6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A39A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2537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9FFD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8804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DB48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27FB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B95C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DF9D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5%</w:t>
            </w:r>
          </w:p>
        </w:tc>
      </w:tr>
      <w:tr w:rsidR="0032456E" w:rsidRPr="00D03481" w14:paraId="10DC25D7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5FA74B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1D65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8% vs. 7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7B4D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8.2% vs. 8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0BC7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9.2% vs. 9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C36A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0.4% vs. 10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A129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5% vs. 11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7135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2.8% vs. 13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E32E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3.6% vs. 14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354E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8% vs. 16.2%]</w:t>
            </w:r>
          </w:p>
        </w:tc>
      </w:tr>
      <w:tr w:rsidR="0032456E" w:rsidRPr="00D03481" w14:paraId="0C6AEA3F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4645F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≥7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B845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1437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7079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B55B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4454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312B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26A8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D615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1%</w:t>
            </w:r>
          </w:p>
        </w:tc>
      </w:tr>
      <w:tr w:rsidR="0032456E" w:rsidRPr="00D03481" w14:paraId="09C6AB08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91E7E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3BD0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3% vs. 1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7E67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5% vs. 1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09E1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4% vs. 1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CFFA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5% vs. 2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80E0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6% vs. 2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EAEA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6% vs. 2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0338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3% vs. 3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5DEF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3% vs. 3.4%]</w:t>
            </w:r>
          </w:p>
        </w:tc>
      </w:tr>
      <w:tr w:rsidR="0032456E" w:rsidRPr="00D03481" w14:paraId="60934756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9BFF8A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Hispanic heterosexual 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A71C5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F7DD5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F376C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2062C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7AF01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58B2B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CCD79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77B62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690B5674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D249A4B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3FDFE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7C69C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F36D4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B4498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74DEB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90C7D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4EF67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F51328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00188824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08704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&lt;3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88D5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39AE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B38D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123B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319F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8DB4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1CB1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96BC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9%</w:t>
            </w:r>
          </w:p>
        </w:tc>
      </w:tr>
      <w:tr w:rsidR="0032456E" w:rsidRPr="00D03481" w14:paraId="7DF07603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B6E45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238D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0% vs. 6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A72A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9% vs. 5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E655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8% vs. 5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366B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2% vs. 4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7803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1% vs. 3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DED9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9% vs. 3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04AC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5% vs. 3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2032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8% vs. 2.8%]</w:t>
            </w:r>
          </w:p>
        </w:tc>
      </w:tr>
      <w:tr w:rsidR="0032456E" w:rsidRPr="00D03481" w14:paraId="6E05276A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C58CA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30-3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6EF0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DFCB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4283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84B0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3457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C3AE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D4A2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35D0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</w:tr>
      <w:tr w:rsidR="0032456E" w:rsidRPr="00D03481" w14:paraId="36F27EC7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C60518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E3FA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4.6% vs. 26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D1D5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3.6% vs. 24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BA8D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2.2% vs. 22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8FAE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0.8% vs. 20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F202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5% vs. 19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0572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0.1% vs. 18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C196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7.0% vs. 17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6908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6.2% vs. 16.6%]</w:t>
            </w:r>
          </w:p>
        </w:tc>
      </w:tr>
      <w:tr w:rsidR="0032456E" w:rsidRPr="00D03481" w14:paraId="20D28808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670F0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40-4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7561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EA55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9031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8946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2D1D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A1B6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8F0A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58BD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5%</w:t>
            </w:r>
          </w:p>
        </w:tc>
      </w:tr>
      <w:tr w:rsidR="0032456E" w:rsidRPr="00D03481" w14:paraId="0768145E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B954FA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DCBE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6.7% vs. 36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3D83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5.7% vs. 36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9E55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4.3% vs. 36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0C32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4.5% vs. 35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C7D7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3.1% vs. 34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75D6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3.4% vs. 33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74AA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0.5% vs. 31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8BE4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2.4% vs. 30.8%]</w:t>
            </w:r>
          </w:p>
        </w:tc>
      </w:tr>
      <w:tr w:rsidR="0032456E" w:rsidRPr="00D03481" w14:paraId="196A49FD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20F93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50-5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C417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720A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CA50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2B96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019E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DCF0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C879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AF80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0%</w:t>
            </w:r>
          </w:p>
        </w:tc>
      </w:tr>
      <w:tr w:rsidR="0032456E" w:rsidRPr="00D03481" w14:paraId="7F25763A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A524C9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0FD7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3.0% vs. 20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9E01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5.2% vs. 22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7460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6.3% vs. 24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6225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7.2% vs. 26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FDBA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7.9% vs. 27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AD8D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8.4% vs. 28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E2A1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2.7% vs. 29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0A63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0.9% vs. 29.9%]</w:t>
            </w:r>
          </w:p>
        </w:tc>
      </w:tr>
      <w:tr w:rsidR="0032456E" w:rsidRPr="00D03481" w14:paraId="6741895B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57EA3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60-6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81EE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5C4F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294D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4FD2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FD2F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C86B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86A5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5718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</w:tr>
      <w:tr w:rsidR="0032456E" w:rsidRPr="00D03481" w14:paraId="2DB2DC04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3F5A2C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33C5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7.5% vs. 8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E1D0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7.9% vs. 8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CB6C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9.6% vs. 9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D390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0.0% vs. 10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18C9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2.2% vs. 11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C89B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0% vs. 12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D6A5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3.7% vs. 14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61C9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5.1% vs. 15.4%]</w:t>
            </w:r>
          </w:p>
        </w:tc>
      </w:tr>
      <w:tr w:rsidR="0032456E" w:rsidRPr="00D03481" w14:paraId="566F932F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F4A2A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≥7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CF66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5189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D56F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DE9D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FD79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E551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3CEE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4D1C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9%</w:t>
            </w:r>
          </w:p>
        </w:tc>
      </w:tr>
      <w:tr w:rsidR="0032456E" w:rsidRPr="00D03481" w14:paraId="1725E277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6E4326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2D0C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2% vs. 2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1846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7% vs. 2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0DF7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9% vs. 2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9009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3% vs. 2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7809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3% vs. 3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CC00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2% vs. 3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F959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6% vs. 3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AEC3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7% vs. 4.6%]</w:t>
            </w:r>
          </w:p>
        </w:tc>
      </w:tr>
      <w:tr w:rsidR="0032456E" w:rsidRPr="00D03481" w14:paraId="583C02E4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36D9DD7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 xml:space="preserve">White heterosexual </w:t>
            </w:r>
            <w:r w:rsidRPr="003D1D45">
              <w:rPr>
                <w:b/>
                <w:sz w:val="20"/>
                <w:szCs w:val="20"/>
              </w:rPr>
              <w:lastRenderedPageBreak/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4CF3D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330B1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3D73F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96487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6785C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84F1A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364D0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3617C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576E3F16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147C27E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FD113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89988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AE874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88AD3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69416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FF48B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9559C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A274F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16E261A8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70589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&lt;3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C2AB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089E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806D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B335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E0E4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7EE4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BE95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36B2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9%</w:t>
            </w:r>
          </w:p>
        </w:tc>
      </w:tr>
      <w:tr w:rsidR="0032456E" w:rsidRPr="00D03481" w14:paraId="3A1E929F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C91D36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2566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4% vs. 5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A0A6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7.3% vs. 5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D1E5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7.2% vs. 6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1565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7.3% vs. 6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AB2C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8% vs. 5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A693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.9% vs. 4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26D4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.5% vs. 4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6BC3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.4% vs. 3.5%]</w:t>
            </w:r>
          </w:p>
        </w:tc>
      </w:tr>
      <w:tr w:rsidR="0032456E" w:rsidRPr="00D03481" w14:paraId="6732878F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BAA0A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30-3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7180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1889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3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16CE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BE3A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8B8A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0FA1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653B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7534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</w:tr>
      <w:tr w:rsidR="0032456E" w:rsidRPr="00D03481" w14:paraId="670E90D8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875EB4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8EC7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1.6% vs. 23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5741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7.7% vs. 20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379C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8.2% vs. 18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3EF4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7.9% vs. 17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F802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6.6% vs. 16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3968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6.3% vs. 16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2B4B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4.9% vs. 15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CFF6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5.2% vs. 15.5%]</w:t>
            </w:r>
          </w:p>
        </w:tc>
      </w:tr>
      <w:tr w:rsidR="0032456E" w:rsidRPr="00D03481" w14:paraId="7080AC69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78F6D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40-4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6241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3318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F606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24C4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3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3FE4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DD6A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3.1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5BFFE89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5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A6CE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6%</w:t>
            </w:r>
          </w:p>
        </w:tc>
      </w:tr>
      <w:tr w:rsidR="0032456E" w:rsidRPr="00D03481" w14:paraId="13962FE3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337D3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160E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7.6% vs. 38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F9A8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8.2% vs. 38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7ABE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6.0% vs. 37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B3AC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2.9% vs. 35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AA70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1.8% vs. 34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797D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9.5% vs. 32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6F89893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5.8% vs. 31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303D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8.0% vs. 29.6%]</w:t>
            </w:r>
          </w:p>
        </w:tc>
      </w:tr>
      <w:tr w:rsidR="0032456E" w:rsidRPr="00D03481" w14:paraId="30791BD5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7CB78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50-5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5705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2B65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9ABB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DD80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5A67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FEAD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1ECA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0069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7%</w:t>
            </w:r>
          </w:p>
        </w:tc>
      </w:tr>
      <w:tr w:rsidR="0032456E" w:rsidRPr="00D03481" w14:paraId="08AB1135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2D7978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9C83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5.2% vs. 23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199D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6.8% vs. 25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9084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7.5% vs. 27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081C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9.4% vs. 28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EDF1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0.0% vs. 30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2747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2.6% vs. 31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AC8A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6.2% vs. 32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09D3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3.6% vs. 32.9%]</w:t>
            </w:r>
          </w:p>
        </w:tc>
      </w:tr>
      <w:tr w:rsidR="0032456E" w:rsidRPr="00D03481" w14:paraId="414329BF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FDEC5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60-6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1EE1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840A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5EF8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3279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1ECD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80E6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C9F7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D83B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4%</w:t>
            </w:r>
          </w:p>
        </w:tc>
      </w:tr>
      <w:tr w:rsidR="0032456E" w:rsidRPr="00D03481" w14:paraId="506B89BC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A5608C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5C4B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7.6% vs. 7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92D0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8.3% vs. 8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1190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9.2% vs. 8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9A67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0.1% vs. 9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4E2C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6% vs. 10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DA0B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2.2% vs. 12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ABEC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2.9% vs. 13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5CAA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3.2% vs. 14.6%]</w:t>
            </w:r>
          </w:p>
        </w:tc>
      </w:tr>
      <w:tr w:rsidR="0032456E" w:rsidRPr="00D03481" w14:paraId="6ABC9702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FC5D1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≥7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4B89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9841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E4CE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8801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62A0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803B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2AEB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651C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</w:tr>
      <w:tr w:rsidR="0032456E" w:rsidRPr="00D03481" w14:paraId="4EA8C693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FA25D4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A2AC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6% vs. 1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707C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7% vs. 1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32D9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9% vs. 2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81BA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4% vs. 2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A62F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2% vs. 2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34A2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5% vs. 3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0FC1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7% vs. 3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38EC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6% vs. 3.8%]</w:t>
            </w:r>
          </w:p>
        </w:tc>
      </w:tr>
      <w:tr w:rsidR="0032456E" w:rsidRPr="00D03481" w14:paraId="6E845BC3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D6D948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Black/AA heterosexual 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5A7DD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9B77E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53B2F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062DE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1C1E9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CF0DC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50739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6F791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41B2E58A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6C138D4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AE19E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2544B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C9A2A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71C4C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96AD2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7EA1F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185BE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8B226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0102D644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CB41B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&lt;3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6228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7BA7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A034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CD21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3F27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A086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1990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8AF8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9%</w:t>
            </w:r>
          </w:p>
        </w:tc>
      </w:tr>
      <w:tr w:rsidR="0032456E" w:rsidRPr="00D03481" w14:paraId="7583D584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E2AADE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2016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8.9% vs. 8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BDFC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8.1% vs. 8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47A3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7.9% vs. 7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2185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7.5% vs. 7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C21C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7.0% vs. 6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8081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5% vs. 5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C04F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.6% vs. 5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68B8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.5% vs. 4.6%]</w:t>
            </w:r>
          </w:p>
        </w:tc>
      </w:tr>
      <w:tr w:rsidR="0032456E" w:rsidRPr="00D03481" w14:paraId="28E525C9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3257C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30-3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1DBB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5E06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DC33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767A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14F5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E4B7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22CA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72E3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9%</w:t>
            </w:r>
          </w:p>
        </w:tc>
      </w:tr>
      <w:tr w:rsidR="0032456E" w:rsidRPr="00D03481" w14:paraId="5D2067C5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E76B34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8AC4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5.5% vs. 27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588A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3.9% vs. 25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7D08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3.2% vs. 23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8641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2.6% vs. 22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4F9B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1.6% vs. 21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D754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1.8% vs. 20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9A07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1% vs. 19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E474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7.7% vs. 18.6%]</w:t>
            </w:r>
          </w:p>
        </w:tc>
      </w:tr>
      <w:tr w:rsidR="0032456E" w:rsidRPr="00D03481" w14:paraId="23EDB4E8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9E4A1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40-4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4DC3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0064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D169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8D8E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5F05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2B61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1555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2FC1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</w:tr>
      <w:tr w:rsidR="0032456E" w:rsidRPr="00D03481" w14:paraId="6FBF054C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41E4BF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163A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6.5% vs. 35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7F53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6.9% vs. 35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76E7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5.3% vs. 34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58E2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4.4% vs. 34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ADCC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3.3% vs. 33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4DF7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2.8% vs. 32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DA6E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2.9% vs. 31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8E17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1.6% vs. 30.7%]</w:t>
            </w:r>
          </w:p>
        </w:tc>
      </w:tr>
      <w:tr w:rsidR="0032456E" w:rsidRPr="00D03481" w14:paraId="17DAA986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B17BF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50-5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AA12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41EF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3E6F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1067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1268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0884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7CC5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76F0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</w:tr>
      <w:tr w:rsidR="0032456E" w:rsidRPr="00D03481" w14:paraId="5C1A4E63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A62E94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5C6C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2.7% vs. 22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6653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3.6% vs. 24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5513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4.9% vs. 25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A405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6.3% vs. 26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41A4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7.6% vs. 28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0341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7.3% vs. 29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B0F3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9.1% vs. 30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3F8B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1.0% vs. 30.8%]</w:t>
            </w:r>
          </w:p>
        </w:tc>
      </w:tr>
      <w:tr w:rsidR="0032456E" w:rsidRPr="00D03481" w14:paraId="129AB15A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E2319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60-6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56EF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DECF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7A7C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C600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D95A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2498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CC76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A3C5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3%</w:t>
            </w:r>
          </w:p>
        </w:tc>
      </w:tr>
      <w:tr w:rsidR="0032456E" w:rsidRPr="00D03481" w14:paraId="3C36E9EA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927D05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312E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5.3% vs. 5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97CA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5% vs. 6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F6D0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7.7% vs. 7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7850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8.0% vs. 8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760A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8.8% vs. 9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4550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9.5% vs. 10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E4CA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0% vs. 11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F601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8% vs. 13.1%]</w:t>
            </w:r>
          </w:p>
        </w:tc>
      </w:tr>
      <w:tr w:rsidR="0032456E" w:rsidRPr="00D03481" w14:paraId="3B9CE3A2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88463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≥7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B7D4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269F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8A3D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1566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C805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54C8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66BC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09D3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</w:tr>
      <w:tr w:rsidR="0032456E" w:rsidRPr="00D03481" w14:paraId="3F040F17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D599B8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6CF7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1% vs. 0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27EE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1% vs. 0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AEF8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0% vs. 0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4142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3% vs. 1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66E5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7% vs. 1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3ECB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2% vs. 1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C7AD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3% vs. 1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1BF4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5% vs. 2.2%]</w:t>
            </w:r>
          </w:p>
        </w:tc>
      </w:tr>
      <w:tr w:rsidR="0032456E" w:rsidRPr="00D03481" w14:paraId="7880ABB6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C3A86B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  <w:r w:rsidRPr="003D1D45">
              <w:rPr>
                <w:b/>
                <w:sz w:val="20"/>
                <w:szCs w:val="20"/>
              </w:rPr>
              <w:t>Hispanic heterosexual 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20DA2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5DD65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F5C9F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50DB5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FBB30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10219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E6202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6B96A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132A2931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B4853C8" w14:textId="77777777" w:rsidR="0032456E" w:rsidRPr="003D1D45" w:rsidRDefault="0032456E" w:rsidP="00B928F5">
            <w:pPr>
              <w:pStyle w:val="NoSpacing"/>
              <w:ind w:left="90" w:firstLine="201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C32AC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4DB9C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DD408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00E26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F9F96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E1036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4BBE3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CC0D6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32456E" w:rsidRPr="00D03481" w14:paraId="749C92D1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B064E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lastRenderedPageBreak/>
              <w:t xml:space="preserve">  &lt;3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DBF7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63B7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4809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6604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920F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2B05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5041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B403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0%</w:t>
            </w:r>
          </w:p>
        </w:tc>
      </w:tr>
      <w:tr w:rsidR="0032456E" w:rsidRPr="00D03481" w14:paraId="575A1762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B94547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3774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8.7% vs. 8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2D6D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7.7% vs. 7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A162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7.0% vs. 6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1D58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6.1% vs. 5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873D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6% vs. 4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06E2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8% vs. 4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F65E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9% vs. 4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41EB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4.8% vs. 3.9%]</w:t>
            </w:r>
          </w:p>
        </w:tc>
      </w:tr>
      <w:tr w:rsidR="0032456E" w:rsidRPr="00D03481" w14:paraId="357547C5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FF573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30-3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8175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53BC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317D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63EB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0C16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78A5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31F3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18B9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4.1%</w:t>
            </w:r>
          </w:p>
        </w:tc>
      </w:tr>
      <w:tr w:rsidR="0032456E" w:rsidRPr="00D03481" w14:paraId="1AA80A0F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4F2C93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E05B4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8.5% vs. 28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D9F6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7.4% vs. 27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A456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6.2% vs. 27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4953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5.2% vs. 25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C7BC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4.7% vs. 24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5484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4.7% vs. 23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199B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6.3% vs. 22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1D7F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5.0% vs. 20.9%]</w:t>
            </w:r>
          </w:p>
        </w:tc>
      </w:tr>
      <w:tr w:rsidR="0032456E" w:rsidRPr="00D03481" w14:paraId="2B2EED15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6B2AC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40-4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1466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7AA8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6ACB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D3CA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DA24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720C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1923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25222D4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5.0%</w:t>
            </w:r>
          </w:p>
        </w:tc>
      </w:tr>
      <w:tr w:rsidR="0032456E" w:rsidRPr="00D03481" w14:paraId="6E0120E1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4A09A2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05EE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4.6% vs. 33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474B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3.5% vs. 32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F6DC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2.4% vs. 32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3FD9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2.2% vs. 31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4FCA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1.7% vs. 30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C4D6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1.3% vs. 30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1787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1.7% vs. 29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5527AC1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3.9% vs. 28.9%]</w:t>
            </w:r>
          </w:p>
        </w:tc>
      </w:tr>
      <w:tr w:rsidR="0032456E" w:rsidRPr="00D03481" w14:paraId="39F5BE57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7389F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50-5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4005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E7FA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4B07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1B97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5D37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E5B0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679A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3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6B7C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4.2%</w:t>
            </w:r>
          </w:p>
        </w:tc>
      </w:tr>
      <w:tr w:rsidR="0032456E" w:rsidRPr="00D03481" w14:paraId="6A067B2A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93D00C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117E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9.9% vs. 22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FC87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2.1% vs. 24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9A63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3.7% vs. 25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B506B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5.1% vs. 26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9063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6.6% vs. 27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F603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6.6% vs. 27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BE73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4.4% vs. 27.9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207EA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3.8% vs. 28.0%]</w:t>
            </w:r>
          </w:p>
        </w:tc>
      </w:tr>
      <w:tr w:rsidR="0032456E" w:rsidRPr="00D03481" w14:paraId="723C4B46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FEE53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60-69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6A77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44F3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08F0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CF94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32568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EC4C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2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EB58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1.9%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7F476D6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-5.8%</w:t>
            </w:r>
          </w:p>
        </w:tc>
      </w:tr>
      <w:tr w:rsidR="0032456E" w:rsidRPr="00D03481" w14:paraId="12C41055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20B43E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F731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7.5% vs. 6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ECE3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7.7% vs. 7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8CDF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9.1% vs. 8.5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193D6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9.6% vs. 9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120D5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0.2% vs. 11.0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545A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0.2% vs. 12.4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EBD77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1.7% vs. 13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448739E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9.3% vs. 15.0%]</w:t>
            </w:r>
          </w:p>
        </w:tc>
      </w:tr>
      <w:tr w:rsidR="0032456E" w:rsidRPr="00D03481" w14:paraId="34CB0118" w14:textId="77777777" w:rsidTr="00B928F5">
        <w:trPr>
          <w:trHeight w:val="144"/>
        </w:trPr>
        <w:tc>
          <w:tcPr>
            <w:tcW w:w="2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34B13" w14:textId="77777777" w:rsidR="0032456E" w:rsidRPr="003D1D45" w:rsidRDefault="0032456E" w:rsidP="00B928F5">
            <w:pPr>
              <w:pStyle w:val="NoSpacing"/>
              <w:ind w:left="90" w:firstLine="200"/>
              <w:rPr>
                <w:bCs/>
                <w:sz w:val="20"/>
                <w:szCs w:val="20"/>
              </w:rPr>
            </w:pPr>
            <w:r w:rsidRPr="003D1D45">
              <w:rPr>
                <w:bCs/>
                <w:sz w:val="20"/>
                <w:szCs w:val="20"/>
              </w:rPr>
              <w:t xml:space="preserve">   ≥70 year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3C23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F69B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66260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8C3C2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ABCD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C9739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221D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A62B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0.0%</w:t>
            </w:r>
          </w:p>
        </w:tc>
      </w:tr>
      <w:tr w:rsidR="0032456E" w:rsidRPr="00D03481" w14:paraId="279EC833" w14:textId="77777777" w:rsidTr="00B928F5">
        <w:trPr>
          <w:trHeight w:val="144"/>
        </w:trPr>
        <w:tc>
          <w:tcPr>
            <w:tcW w:w="2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F5C909" w14:textId="77777777" w:rsidR="0032456E" w:rsidRPr="003D1D45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E5DD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0.9% vs. 0.6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41AB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6% vs. 0.8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29FB3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7% vs. 1.1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5642E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1.8% vs. 1.3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0FD7F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1% vs. 1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9C13C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3% vs. 2.2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6FB4D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2.9% vs. 2.7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3B761" w14:textId="77777777" w:rsidR="0032456E" w:rsidRPr="008671F1" w:rsidRDefault="0032456E" w:rsidP="00B928F5">
            <w:pPr>
              <w:pStyle w:val="NoSpacing"/>
              <w:ind w:left="90" w:firstLine="200"/>
              <w:rPr>
                <w:sz w:val="20"/>
                <w:szCs w:val="20"/>
              </w:rPr>
            </w:pPr>
            <w:r w:rsidRPr="008671F1">
              <w:rPr>
                <w:rFonts w:cs="Calibri"/>
                <w:color w:val="000000"/>
                <w:sz w:val="20"/>
                <w:szCs w:val="20"/>
              </w:rPr>
              <w:t>[3.2% vs. 3.3%]</w:t>
            </w:r>
          </w:p>
        </w:tc>
      </w:tr>
    </w:tbl>
    <w:p w14:paraId="11731CB4" w14:textId="77777777" w:rsidR="0032456E" w:rsidRDefault="0032456E" w:rsidP="0032456E">
      <w:pPr>
        <w:rPr>
          <w:bCs/>
        </w:rPr>
      </w:pPr>
    </w:p>
    <w:p w14:paraId="19668A42" w14:textId="6A246BF3" w:rsidR="00590C54" w:rsidRPr="00025BCE" w:rsidRDefault="0032456E" w:rsidP="00D56146">
      <w:pPr>
        <w:rPr>
          <w:rFonts w:asciiTheme="minorHAnsi" w:hAnsiTheme="minorHAnsi" w:cstheme="minorHAnsi"/>
          <w:b/>
          <w:bCs/>
          <w:szCs w:val="22"/>
        </w:rPr>
      </w:pPr>
      <w:r>
        <w:rPr>
          <w:bCs/>
        </w:rPr>
        <w:t xml:space="preserve">The discrepancies were &lt;10% difference in all subgroups and years (15 subgroups * 8 calendar years = 120 subgroups and years) </w:t>
      </w:r>
      <w:proofErr w:type="gramStart"/>
      <w:r>
        <w:rPr>
          <w:bCs/>
        </w:rPr>
        <w:t>with the exception of</w:t>
      </w:r>
      <w:proofErr w:type="gramEnd"/>
      <w:r>
        <w:rPr>
          <w:bCs/>
        </w:rPr>
        <w:t xml:space="preserve"> 12 (10%) subgroup and year cells.</w:t>
      </w:r>
      <w:r w:rsidRPr="00CA522F">
        <w:rPr>
          <w:bCs/>
        </w:rPr>
        <w:t xml:space="preserve"> </w:t>
      </w:r>
      <w:r>
        <w:rPr>
          <w:bCs/>
        </w:rPr>
        <w:t xml:space="preserve">The biggest differences were in Hispanic males and females who injected drugs, the subgroups with smallest observed sample size (and therefore largest estimate variances) in the NA-ACCORD. </w:t>
      </w:r>
    </w:p>
    <w:sectPr w:rsidR="00590C54" w:rsidRPr="00025BCE" w:rsidSect="00D5614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C464C"/>
    <w:multiLevelType w:val="multilevel"/>
    <w:tmpl w:val="7D14DDAC"/>
    <w:lvl w:ilvl="0">
      <w:start w:val="1"/>
      <w:numFmt w:val="decimal"/>
      <w:pStyle w:val="Heading1"/>
      <w:lvlText w:val="%1."/>
      <w:lvlJc w:val="left"/>
      <w:pPr>
        <w:ind w:left="39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89B7F6F"/>
    <w:multiLevelType w:val="multilevel"/>
    <w:tmpl w:val="83328304"/>
    <w:styleLink w:val="Outlin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 w16cid:durableId="1156536853">
    <w:abstractNumId w:val="0"/>
  </w:num>
  <w:num w:numId="2" w16cid:durableId="2069764068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FE"/>
    <w:rsid w:val="00002797"/>
    <w:rsid w:val="0000319A"/>
    <w:rsid w:val="00004901"/>
    <w:rsid w:val="00011110"/>
    <w:rsid w:val="00013F90"/>
    <w:rsid w:val="00015C6A"/>
    <w:rsid w:val="00017406"/>
    <w:rsid w:val="00021720"/>
    <w:rsid w:val="00021CF7"/>
    <w:rsid w:val="00025BCE"/>
    <w:rsid w:val="000263AA"/>
    <w:rsid w:val="00033985"/>
    <w:rsid w:val="0004254E"/>
    <w:rsid w:val="00042A57"/>
    <w:rsid w:val="00051175"/>
    <w:rsid w:val="000603BD"/>
    <w:rsid w:val="00063F0D"/>
    <w:rsid w:val="00065DE8"/>
    <w:rsid w:val="00077DC5"/>
    <w:rsid w:val="000815E5"/>
    <w:rsid w:val="0009383B"/>
    <w:rsid w:val="000B27E6"/>
    <w:rsid w:val="000B3AB6"/>
    <w:rsid w:val="000B4426"/>
    <w:rsid w:val="000B4471"/>
    <w:rsid w:val="000C246E"/>
    <w:rsid w:val="000C5469"/>
    <w:rsid w:val="000D33FB"/>
    <w:rsid w:val="000D3BFB"/>
    <w:rsid w:val="000D5667"/>
    <w:rsid w:val="000D7013"/>
    <w:rsid w:val="000E58FD"/>
    <w:rsid w:val="000F4686"/>
    <w:rsid w:val="00101CEE"/>
    <w:rsid w:val="00105DF9"/>
    <w:rsid w:val="00111CBE"/>
    <w:rsid w:val="0011577A"/>
    <w:rsid w:val="00126C97"/>
    <w:rsid w:val="00132594"/>
    <w:rsid w:val="00145E9B"/>
    <w:rsid w:val="001526AB"/>
    <w:rsid w:val="00170DC2"/>
    <w:rsid w:val="001752BE"/>
    <w:rsid w:val="00176C87"/>
    <w:rsid w:val="00180BB6"/>
    <w:rsid w:val="00190E0B"/>
    <w:rsid w:val="00196060"/>
    <w:rsid w:val="001A0FE3"/>
    <w:rsid w:val="001A3608"/>
    <w:rsid w:val="001D0BB4"/>
    <w:rsid w:val="001D57C7"/>
    <w:rsid w:val="001E25CD"/>
    <w:rsid w:val="001F165C"/>
    <w:rsid w:val="001F51CA"/>
    <w:rsid w:val="0020188E"/>
    <w:rsid w:val="002207B9"/>
    <w:rsid w:val="00221F0C"/>
    <w:rsid w:val="002310CE"/>
    <w:rsid w:val="0023373D"/>
    <w:rsid w:val="00241A63"/>
    <w:rsid w:val="002462E8"/>
    <w:rsid w:val="00246441"/>
    <w:rsid w:val="0024673F"/>
    <w:rsid w:val="00251F61"/>
    <w:rsid w:val="00257718"/>
    <w:rsid w:val="0026109E"/>
    <w:rsid w:val="0027072A"/>
    <w:rsid w:val="002772D8"/>
    <w:rsid w:val="00283A42"/>
    <w:rsid w:val="00286C77"/>
    <w:rsid w:val="002912CA"/>
    <w:rsid w:val="002A267F"/>
    <w:rsid w:val="002A2F35"/>
    <w:rsid w:val="002A546C"/>
    <w:rsid w:val="002B5216"/>
    <w:rsid w:val="002B74A7"/>
    <w:rsid w:val="002C472F"/>
    <w:rsid w:val="002C59A1"/>
    <w:rsid w:val="002C6BC5"/>
    <w:rsid w:val="002C7DA7"/>
    <w:rsid w:val="002D1354"/>
    <w:rsid w:val="002E6411"/>
    <w:rsid w:val="002F2854"/>
    <w:rsid w:val="0030275E"/>
    <w:rsid w:val="003067C0"/>
    <w:rsid w:val="003164DD"/>
    <w:rsid w:val="003167EE"/>
    <w:rsid w:val="003208B3"/>
    <w:rsid w:val="0032456E"/>
    <w:rsid w:val="00333702"/>
    <w:rsid w:val="003345DD"/>
    <w:rsid w:val="00340241"/>
    <w:rsid w:val="003422DA"/>
    <w:rsid w:val="00343372"/>
    <w:rsid w:val="00344A15"/>
    <w:rsid w:val="003516B5"/>
    <w:rsid w:val="00356E59"/>
    <w:rsid w:val="0035760C"/>
    <w:rsid w:val="00366F40"/>
    <w:rsid w:val="003754CA"/>
    <w:rsid w:val="003803F1"/>
    <w:rsid w:val="00380CB8"/>
    <w:rsid w:val="00381A7C"/>
    <w:rsid w:val="003866D6"/>
    <w:rsid w:val="00390633"/>
    <w:rsid w:val="00390BAB"/>
    <w:rsid w:val="003A3879"/>
    <w:rsid w:val="003A5871"/>
    <w:rsid w:val="003B4BA6"/>
    <w:rsid w:val="003B7CF3"/>
    <w:rsid w:val="003C570A"/>
    <w:rsid w:val="003D3C0E"/>
    <w:rsid w:val="003E26BE"/>
    <w:rsid w:val="003E6ADE"/>
    <w:rsid w:val="003F0495"/>
    <w:rsid w:val="003F090B"/>
    <w:rsid w:val="003F36B1"/>
    <w:rsid w:val="003F6BDA"/>
    <w:rsid w:val="00401AEE"/>
    <w:rsid w:val="0040370C"/>
    <w:rsid w:val="00406E62"/>
    <w:rsid w:val="004100E9"/>
    <w:rsid w:val="004117AD"/>
    <w:rsid w:val="00413557"/>
    <w:rsid w:val="00424BA5"/>
    <w:rsid w:val="00427E7A"/>
    <w:rsid w:val="00445F3A"/>
    <w:rsid w:val="00450704"/>
    <w:rsid w:val="00451B5F"/>
    <w:rsid w:val="00451C65"/>
    <w:rsid w:val="004520C9"/>
    <w:rsid w:val="00452794"/>
    <w:rsid w:val="00454A2A"/>
    <w:rsid w:val="00457D62"/>
    <w:rsid w:val="00474D36"/>
    <w:rsid w:val="00491ECB"/>
    <w:rsid w:val="0049263B"/>
    <w:rsid w:val="0049593B"/>
    <w:rsid w:val="00495F5B"/>
    <w:rsid w:val="004A09ED"/>
    <w:rsid w:val="004A2AD4"/>
    <w:rsid w:val="004A4C29"/>
    <w:rsid w:val="004B6E60"/>
    <w:rsid w:val="004B7166"/>
    <w:rsid w:val="004C32C7"/>
    <w:rsid w:val="004C4AD7"/>
    <w:rsid w:val="004D4BE7"/>
    <w:rsid w:val="004D7CA4"/>
    <w:rsid w:val="004E758E"/>
    <w:rsid w:val="004F094D"/>
    <w:rsid w:val="00500D46"/>
    <w:rsid w:val="00501BDF"/>
    <w:rsid w:val="00505D81"/>
    <w:rsid w:val="00510755"/>
    <w:rsid w:val="005142A2"/>
    <w:rsid w:val="0051574D"/>
    <w:rsid w:val="00526164"/>
    <w:rsid w:val="00531C97"/>
    <w:rsid w:val="005333DF"/>
    <w:rsid w:val="005349E9"/>
    <w:rsid w:val="00541206"/>
    <w:rsid w:val="0054685B"/>
    <w:rsid w:val="00554351"/>
    <w:rsid w:val="005566CB"/>
    <w:rsid w:val="005615D7"/>
    <w:rsid w:val="00570186"/>
    <w:rsid w:val="00573640"/>
    <w:rsid w:val="005826AC"/>
    <w:rsid w:val="0058766E"/>
    <w:rsid w:val="00590C54"/>
    <w:rsid w:val="005A7D44"/>
    <w:rsid w:val="005B719E"/>
    <w:rsid w:val="005C0B79"/>
    <w:rsid w:val="005C2B6A"/>
    <w:rsid w:val="005C60A8"/>
    <w:rsid w:val="005D19A3"/>
    <w:rsid w:val="005D2E2D"/>
    <w:rsid w:val="005D436C"/>
    <w:rsid w:val="005D684D"/>
    <w:rsid w:val="005E0A2C"/>
    <w:rsid w:val="005E4AAC"/>
    <w:rsid w:val="005E4B3B"/>
    <w:rsid w:val="005E5FCD"/>
    <w:rsid w:val="005E7833"/>
    <w:rsid w:val="0060191C"/>
    <w:rsid w:val="006342B7"/>
    <w:rsid w:val="00637DA9"/>
    <w:rsid w:val="00641F78"/>
    <w:rsid w:val="006430AC"/>
    <w:rsid w:val="00643342"/>
    <w:rsid w:val="006510BA"/>
    <w:rsid w:val="006609F2"/>
    <w:rsid w:val="0066271C"/>
    <w:rsid w:val="00662BDE"/>
    <w:rsid w:val="00667AA7"/>
    <w:rsid w:val="00667BF6"/>
    <w:rsid w:val="006716E9"/>
    <w:rsid w:val="006716F2"/>
    <w:rsid w:val="006748E1"/>
    <w:rsid w:val="00675771"/>
    <w:rsid w:val="00677C12"/>
    <w:rsid w:val="00681F0E"/>
    <w:rsid w:val="006828DE"/>
    <w:rsid w:val="00683407"/>
    <w:rsid w:val="0069221A"/>
    <w:rsid w:val="006976E2"/>
    <w:rsid w:val="006A7902"/>
    <w:rsid w:val="006C2776"/>
    <w:rsid w:val="006C42CB"/>
    <w:rsid w:val="006C5D31"/>
    <w:rsid w:val="006E2ABC"/>
    <w:rsid w:val="006E40B7"/>
    <w:rsid w:val="006E483F"/>
    <w:rsid w:val="006F2A4B"/>
    <w:rsid w:val="00702882"/>
    <w:rsid w:val="007035D0"/>
    <w:rsid w:val="0071406C"/>
    <w:rsid w:val="00722382"/>
    <w:rsid w:val="00727C6B"/>
    <w:rsid w:val="007312EC"/>
    <w:rsid w:val="00731D5A"/>
    <w:rsid w:val="00737750"/>
    <w:rsid w:val="00737B92"/>
    <w:rsid w:val="00746DA0"/>
    <w:rsid w:val="007516FE"/>
    <w:rsid w:val="007617B8"/>
    <w:rsid w:val="00764D17"/>
    <w:rsid w:val="0077728E"/>
    <w:rsid w:val="00781A61"/>
    <w:rsid w:val="00782FE5"/>
    <w:rsid w:val="00783562"/>
    <w:rsid w:val="00785D3A"/>
    <w:rsid w:val="00792251"/>
    <w:rsid w:val="0079334B"/>
    <w:rsid w:val="007A6BF4"/>
    <w:rsid w:val="007B4759"/>
    <w:rsid w:val="007B47E1"/>
    <w:rsid w:val="007B6B56"/>
    <w:rsid w:val="007C02D5"/>
    <w:rsid w:val="007C7035"/>
    <w:rsid w:val="007D275D"/>
    <w:rsid w:val="007D3DB9"/>
    <w:rsid w:val="007D6776"/>
    <w:rsid w:val="007E0EC5"/>
    <w:rsid w:val="007E2FE5"/>
    <w:rsid w:val="007E73AB"/>
    <w:rsid w:val="007F08CF"/>
    <w:rsid w:val="007F179D"/>
    <w:rsid w:val="00812EF8"/>
    <w:rsid w:val="0082290A"/>
    <w:rsid w:val="00826D72"/>
    <w:rsid w:val="008364A7"/>
    <w:rsid w:val="0084024E"/>
    <w:rsid w:val="008404EC"/>
    <w:rsid w:val="008444F9"/>
    <w:rsid w:val="0084485E"/>
    <w:rsid w:val="00844882"/>
    <w:rsid w:val="008636CC"/>
    <w:rsid w:val="00866A2A"/>
    <w:rsid w:val="00870B8E"/>
    <w:rsid w:val="00870CF3"/>
    <w:rsid w:val="008761E7"/>
    <w:rsid w:val="00882B5E"/>
    <w:rsid w:val="008903C8"/>
    <w:rsid w:val="00890D96"/>
    <w:rsid w:val="0089351C"/>
    <w:rsid w:val="008979C9"/>
    <w:rsid w:val="008A0F72"/>
    <w:rsid w:val="008B2F14"/>
    <w:rsid w:val="008C0156"/>
    <w:rsid w:val="008C6F67"/>
    <w:rsid w:val="008D3F54"/>
    <w:rsid w:val="008D615F"/>
    <w:rsid w:val="008E03F8"/>
    <w:rsid w:val="008F2EE6"/>
    <w:rsid w:val="008F4135"/>
    <w:rsid w:val="009005BB"/>
    <w:rsid w:val="00900D86"/>
    <w:rsid w:val="00907AB0"/>
    <w:rsid w:val="0092232A"/>
    <w:rsid w:val="009277D8"/>
    <w:rsid w:val="00937A9A"/>
    <w:rsid w:val="009406C6"/>
    <w:rsid w:val="00942A3D"/>
    <w:rsid w:val="009613AD"/>
    <w:rsid w:val="009653A1"/>
    <w:rsid w:val="00965D97"/>
    <w:rsid w:val="00973866"/>
    <w:rsid w:val="00974463"/>
    <w:rsid w:val="009750CE"/>
    <w:rsid w:val="009A2DE6"/>
    <w:rsid w:val="009B35AA"/>
    <w:rsid w:val="009C38DC"/>
    <w:rsid w:val="009C7E22"/>
    <w:rsid w:val="009D2331"/>
    <w:rsid w:val="009D36AA"/>
    <w:rsid w:val="009E4FBD"/>
    <w:rsid w:val="009F3ABB"/>
    <w:rsid w:val="00A067E3"/>
    <w:rsid w:val="00A2332D"/>
    <w:rsid w:val="00A267F3"/>
    <w:rsid w:val="00A27B6F"/>
    <w:rsid w:val="00A30AC3"/>
    <w:rsid w:val="00A31D94"/>
    <w:rsid w:val="00A33FBD"/>
    <w:rsid w:val="00A34924"/>
    <w:rsid w:val="00A3516C"/>
    <w:rsid w:val="00A35534"/>
    <w:rsid w:val="00A36581"/>
    <w:rsid w:val="00A41C5D"/>
    <w:rsid w:val="00A530E9"/>
    <w:rsid w:val="00A559DF"/>
    <w:rsid w:val="00A62CAA"/>
    <w:rsid w:val="00A633B3"/>
    <w:rsid w:val="00A94248"/>
    <w:rsid w:val="00A973F0"/>
    <w:rsid w:val="00AA14F1"/>
    <w:rsid w:val="00AA2B14"/>
    <w:rsid w:val="00AA443D"/>
    <w:rsid w:val="00AA6149"/>
    <w:rsid w:val="00AB3457"/>
    <w:rsid w:val="00AC5FC0"/>
    <w:rsid w:val="00AD27DC"/>
    <w:rsid w:val="00AE1E51"/>
    <w:rsid w:val="00AF0AAF"/>
    <w:rsid w:val="00AF14B1"/>
    <w:rsid w:val="00AF4F3E"/>
    <w:rsid w:val="00B00C48"/>
    <w:rsid w:val="00B04609"/>
    <w:rsid w:val="00B047F9"/>
    <w:rsid w:val="00B15D0E"/>
    <w:rsid w:val="00B26179"/>
    <w:rsid w:val="00B41265"/>
    <w:rsid w:val="00B43A51"/>
    <w:rsid w:val="00B44826"/>
    <w:rsid w:val="00B4569A"/>
    <w:rsid w:val="00B47413"/>
    <w:rsid w:val="00B47BF3"/>
    <w:rsid w:val="00B50FE4"/>
    <w:rsid w:val="00B569F4"/>
    <w:rsid w:val="00B67EC8"/>
    <w:rsid w:val="00B72E7B"/>
    <w:rsid w:val="00B74355"/>
    <w:rsid w:val="00B74C3C"/>
    <w:rsid w:val="00B8059A"/>
    <w:rsid w:val="00B811F3"/>
    <w:rsid w:val="00B8164B"/>
    <w:rsid w:val="00B838CC"/>
    <w:rsid w:val="00B92629"/>
    <w:rsid w:val="00B93E3A"/>
    <w:rsid w:val="00B9761A"/>
    <w:rsid w:val="00BA6A7F"/>
    <w:rsid w:val="00BA7BB4"/>
    <w:rsid w:val="00BB3A19"/>
    <w:rsid w:val="00BD6851"/>
    <w:rsid w:val="00BD6DFE"/>
    <w:rsid w:val="00BD6EE8"/>
    <w:rsid w:val="00BE11AF"/>
    <w:rsid w:val="00BF1FE6"/>
    <w:rsid w:val="00BF730A"/>
    <w:rsid w:val="00C155ED"/>
    <w:rsid w:val="00C20E3F"/>
    <w:rsid w:val="00C22139"/>
    <w:rsid w:val="00C273C9"/>
    <w:rsid w:val="00C31BB2"/>
    <w:rsid w:val="00C32801"/>
    <w:rsid w:val="00C433CD"/>
    <w:rsid w:val="00C50259"/>
    <w:rsid w:val="00C50716"/>
    <w:rsid w:val="00C538B7"/>
    <w:rsid w:val="00C53EB0"/>
    <w:rsid w:val="00C6108F"/>
    <w:rsid w:val="00C6493C"/>
    <w:rsid w:val="00C657B6"/>
    <w:rsid w:val="00C6659E"/>
    <w:rsid w:val="00C72FE3"/>
    <w:rsid w:val="00C96E91"/>
    <w:rsid w:val="00CA037C"/>
    <w:rsid w:val="00CA7912"/>
    <w:rsid w:val="00CA7ADD"/>
    <w:rsid w:val="00CB777A"/>
    <w:rsid w:val="00CC46D1"/>
    <w:rsid w:val="00CD0CE6"/>
    <w:rsid w:val="00CF4ECA"/>
    <w:rsid w:val="00CF6B56"/>
    <w:rsid w:val="00D0604A"/>
    <w:rsid w:val="00D078DE"/>
    <w:rsid w:val="00D110E2"/>
    <w:rsid w:val="00D12444"/>
    <w:rsid w:val="00D2339A"/>
    <w:rsid w:val="00D24A15"/>
    <w:rsid w:val="00D27E86"/>
    <w:rsid w:val="00D470BC"/>
    <w:rsid w:val="00D56146"/>
    <w:rsid w:val="00D57F88"/>
    <w:rsid w:val="00D60B9E"/>
    <w:rsid w:val="00D71413"/>
    <w:rsid w:val="00D73BAB"/>
    <w:rsid w:val="00D73D5E"/>
    <w:rsid w:val="00D80C1F"/>
    <w:rsid w:val="00D829DE"/>
    <w:rsid w:val="00D831D3"/>
    <w:rsid w:val="00D84EDB"/>
    <w:rsid w:val="00D90C35"/>
    <w:rsid w:val="00D9751D"/>
    <w:rsid w:val="00D97B47"/>
    <w:rsid w:val="00DA1AB9"/>
    <w:rsid w:val="00DA324B"/>
    <w:rsid w:val="00DB0A1D"/>
    <w:rsid w:val="00DB424A"/>
    <w:rsid w:val="00DB7EB6"/>
    <w:rsid w:val="00DC5D99"/>
    <w:rsid w:val="00DD161A"/>
    <w:rsid w:val="00DD2ACB"/>
    <w:rsid w:val="00DD48E2"/>
    <w:rsid w:val="00DE4FD1"/>
    <w:rsid w:val="00E0145B"/>
    <w:rsid w:val="00E24B73"/>
    <w:rsid w:val="00E329E4"/>
    <w:rsid w:val="00E335BD"/>
    <w:rsid w:val="00E364A6"/>
    <w:rsid w:val="00E45E56"/>
    <w:rsid w:val="00E46758"/>
    <w:rsid w:val="00E52B04"/>
    <w:rsid w:val="00E53179"/>
    <w:rsid w:val="00E56C46"/>
    <w:rsid w:val="00E60E15"/>
    <w:rsid w:val="00E63ABD"/>
    <w:rsid w:val="00E72C99"/>
    <w:rsid w:val="00E73207"/>
    <w:rsid w:val="00E74C5F"/>
    <w:rsid w:val="00E85ACC"/>
    <w:rsid w:val="00E86E81"/>
    <w:rsid w:val="00E91726"/>
    <w:rsid w:val="00E94963"/>
    <w:rsid w:val="00E96D75"/>
    <w:rsid w:val="00EA1D28"/>
    <w:rsid w:val="00EA2079"/>
    <w:rsid w:val="00EB1884"/>
    <w:rsid w:val="00EB3F18"/>
    <w:rsid w:val="00EB4D20"/>
    <w:rsid w:val="00EB5F20"/>
    <w:rsid w:val="00EC1AC2"/>
    <w:rsid w:val="00ED3A3E"/>
    <w:rsid w:val="00ED77A2"/>
    <w:rsid w:val="00EE0F7B"/>
    <w:rsid w:val="00EE1EC6"/>
    <w:rsid w:val="00EE3C59"/>
    <w:rsid w:val="00EF16DF"/>
    <w:rsid w:val="00EF25AA"/>
    <w:rsid w:val="00EF4109"/>
    <w:rsid w:val="00F01154"/>
    <w:rsid w:val="00F1375B"/>
    <w:rsid w:val="00F26C9D"/>
    <w:rsid w:val="00F30EDA"/>
    <w:rsid w:val="00F327B0"/>
    <w:rsid w:val="00F330D2"/>
    <w:rsid w:val="00F334B3"/>
    <w:rsid w:val="00F5675C"/>
    <w:rsid w:val="00F87196"/>
    <w:rsid w:val="00F9028B"/>
    <w:rsid w:val="00F90BE1"/>
    <w:rsid w:val="00F91F1B"/>
    <w:rsid w:val="00F936C7"/>
    <w:rsid w:val="00FA25DC"/>
    <w:rsid w:val="00FA3699"/>
    <w:rsid w:val="00FA3BF6"/>
    <w:rsid w:val="00FA65CF"/>
    <w:rsid w:val="00FC4BAA"/>
    <w:rsid w:val="00FD3DDF"/>
    <w:rsid w:val="00FD4DA7"/>
    <w:rsid w:val="00FE2C08"/>
    <w:rsid w:val="00FE7A26"/>
    <w:rsid w:val="00FF17AD"/>
    <w:rsid w:val="1F3E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0B6DB"/>
  <w15:chartTrackingRefBased/>
  <w15:docId w15:val="{B3E94EFE-51C4-48E2-81D5-93285B27A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DFE"/>
    <w:pPr>
      <w:keepNext/>
      <w:keepLines/>
      <w:numPr>
        <w:numId w:val="1"/>
      </w:numPr>
      <w:spacing w:before="240"/>
      <w:ind w:left="36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D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D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456E"/>
    <w:pPr>
      <w:keepNext/>
      <w:keepLines/>
      <w:widowControl/>
      <w:suppressAutoHyphens w:val="0"/>
      <w:autoSpaceDN/>
      <w:spacing w:before="40"/>
      <w:ind w:left="-3546" w:hanging="864"/>
      <w:textAlignment w:val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56E"/>
    <w:pPr>
      <w:keepNext/>
      <w:keepLines/>
      <w:widowControl/>
      <w:suppressAutoHyphens w:val="0"/>
      <w:autoSpaceDN/>
      <w:spacing w:before="40"/>
      <w:ind w:left="-3402" w:hanging="1008"/>
      <w:textAlignment w:val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DFE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6D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6D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BD6D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BD6DFE"/>
    <w:rPr>
      <w:rFonts w:ascii="Times New Roman" w:eastAsia="Calibri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unhideWhenUsed/>
    <w:qFormat/>
    <w:rsid w:val="00BD6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6D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6DFE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BD6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BD6DFE"/>
    <w:rPr>
      <w:rFonts w:ascii="Calibri" w:eastAsia="Calibri" w:hAnsi="Calibri" w:cs="Arial"/>
      <w:b/>
      <w:bCs/>
      <w:sz w:val="20"/>
      <w:szCs w:val="20"/>
    </w:rPr>
  </w:style>
  <w:style w:type="paragraph" w:styleId="NoSpacing">
    <w:name w:val="No Spacing"/>
    <w:uiPriority w:val="1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 w:val="16"/>
      <w:szCs w:val="24"/>
    </w:rPr>
  </w:style>
  <w:style w:type="table" w:styleId="PlainTable3">
    <w:name w:val="Plain Table 3"/>
    <w:basedOn w:val="TableNormal"/>
    <w:uiPriority w:val="43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ListParagraph">
    <w:name w:val="List Paragraph"/>
    <w:basedOn w:val="Normal"/>
    <w:uiPriority w:val="34"/>
    <w:qFormat/>
    <w:rsid w:val="00BD6DFE"/>
    <w:pPr>
      <w:ind w:left="720"/>
      <w:contextualSpacing/>
    </w:pPr>
  </w:style>
  <w:style w:type="table" w:styleId="GridTable7Colorful">
    <w:name w:val="Grid Table 7 Colorful"/>
    <w:basedOn w:val="TableNormal"/>
    <w:uiPriority w:val="52"/>
    <w:rsid w:val="00BD6DFE"/>
    <w:pPr>
      <w:spacing w:after="0" w:line="240" w:lineRule="auto"/>
    </w:pPr>
    <w:rPr>
      <w:rFonts w:eastAsia="Calibri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pple-converted-space">
    <w:name w:val="apple-converted-space"/>
    <w:basedOn w:val="DefaultParagraphFont"/>
    <w:rsid w:val="00BD6DFE"/>
  </w:style>
  <w:style w:type="paragraph" w:styleId="NormalWeb">
    <w:name w:val="Normal (Web)"/>
    <w:basedOn w:val="Normal"/>
    <w:uiPriority w:val="99"/>
    <w:unhideWhenUsed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BD6DFE"/>
    <w:pPr>
      <w:spacing w:after="0" w:line="240" w:lineRule="auto"/>
    </w:pPr>
    <w:rPr>
      <w:rFonts w:ascii="Calibri" w:eastAsia="Calibri" w:hAnsi="Calibri" w:cs="Arial"/>
      <w:szCs w:val="24"/>
    </w:rPr>
  </w:style>
  <w:style w:type="character" w:styleId="Hyperlink">
    <w:name w:val="Hyperlink"/>
    <w:basedOn w:val="DefaultParagraphFont"/>
    <w:uiPriority w:val="99"/>
    <w:unhideWhenUsed/>
    <w:rsid w:val="00BD6D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6DFE"/>
    <w:rPr>
      <w:color w:val="954F72"/>
      <w:u w:val="single"/>
    </w:rPr>
  </w:style>
  <w:style w:type="paragraph" w:customStyle="1" w:styleId="msonormal0">
    <w:name w:val="msonormal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customStyle="1" w:styleId="font5">
    <w:name w:val="font5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font6">
    <w:name w:val="font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xl65">
    <w:name w:val="xl65"/>
    <w:basedOn w:val="Normal"/>
    <w:rsid w:val="00BD6DF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6">
    <w:name w:val="xl6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67">
    <w:name w:val="xl67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8">
    <w:name w:val="xl68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9">
    <w:name w:val="xl69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0">
    <w:name w:val="xl70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1">
    <w:name w:val="xl71"/>
    <w:basedOn w:val="Normal"/>
    <w:rsid w:val="00BD6DFE"/>
    <w:pPr>
      <w:widowControl/>
      <w:pBdr>
        <w:top w:val="single" w:sz="8" w:space="0" w:color="auto"/>
      </w:pBdr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2">
    <w:name w:val="xl72"/>
    <w:basedOn w:val="Normal"/>
    <w:rsid w:val="00BD6DFE"/>
    <w:pPr>
      <w:widowControl/>
      <w:pBdr>
        <w:top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3">
    <w:name w:val="xl73"/>
    <w:basedOn w:val="Normal"/>
    <w:rsid w:val="00BD6DFE"/>
    <w:pPr>
      <w:widowControl/>
      <w:pBdr>
        <w:left w:val="single" w:sz="8" w:space="7" w:color="auto"/>
        <w:right w:val="single" w:sz="8" w:space="0" w:color="auto"/>
      </w:pBdr>
      <w:suppressAutoHyphens w:val="0"/>
      <w:autoSpaceDN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4">
    <w:name w:val="xl74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6">
    <w:name w:val="xl76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7">
    <w:name w:val="xl77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8">
    <w:name w:val="xl78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9">
    <w:name w:val="xl79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0">
    <w:name w:val="xl80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1">
    <w:name w:val="xl81"/>
    <w:basedOn w:val="Normal"/>
    <w:rsid w:val="00BD6DF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2">
    <w:name w:val="xl82"/>
    <w:basedOn w:val="Normal"/>
    <w:rsid w:val="00BD6DF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3">
    <w:name w:val="xl83"/>
    <w:basedOn w:val="Normal"/>
    <w:rsid w:val="00BD6DFE"/>
    <w:pPr>
      <w:widowControl/>
      <w:pBdr>
        <w:top w:val="single" w:sz="8" w:space="0" w:color="auto"/>
        <w:lef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BD6DFE"/>
    <w:pPr>
      <w:widowControl/>
      <w:pBdr>
        <w:top w:val="single" w:sz="8" w:space="0" w:color="auto"/>
        <w:righ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5">
    <w:name w:val="xl85"/>
    <w:basedOn w:val="Normal"/>
    <w:rsid w:val="00BD6DFE"/>
    <w:pPr>
      <w:widowControl/>
      <w:pBdr>
        <w:top w:val="single" w:sz="8" w:space="0" w:color="auto"/>
        <w:lef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character" w:styleId="Strong">
    <w:name w:val="Strong"/>
    <w:basedOn w:val="DefaultParagraphFont"/>
    <w:uiPriority w:val="22"/>
    <w:qFormat/>
    <w:rsid w:val="00BD6DFE"/>
    <w:rPr>
      <w:b/>
      <w:bCs/>
    </w:rPr>
  </w:style>
  <w:style w:type="paragraph" w:customStyle="1" w:styleId="xl63">
    <w:name w:val="xl63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85ACC"/>
    <w:rPr>
      <w:color w:val="808080"/>
    </w:rPr>
  </w:style>
  <w:style w:type="character" w:customStyle="1" w:styleId="mi">
    <w:name w:val="mi"/>
    <w:basedOn w:val="DefaultParagraphFont"/>
    <w:rsid w:val="002772D8"/>
  </w:style>
  <w:style w:type="character" w:customStyle="1" w:styleId="mjxassistivemathml">
    <w:name w:val="mjx_assistive_mathml"/>
    <w:basedOn w:val="DefaultParagraphFont"/>
    <w:rsid w:val="002772D8"/>
  </w:style>
  <w:style w:type="character" w:customStyle="1" w:styleId="mn">
    <w:name w:val="mn"/>
    <w:basedOn w:val="DefaultParagraphFont"/>
    <w:rsid w:val="002772D8"/>
  </w:style>
  <w:style w:type="character" w:customStyle="1" w:styleId="mo">
    <w:name w:val="mo"/>
    <w:basedOn w:val="DefaultParagraphFont"/>
    <w:rsid w:val="002772D8"/>
  </w:style>
  <w:style w:type="character" w:styleId="Emphasis">
    <w:name w:val="Emphasis"/>
    <w:basedOn w:val="DefaultParagraphFont"/>
    <w:uiPriority w:val="20"/>
    <w:qFormat/>
    <w:rsid w:val="002772D8"/>
    <w:rPr>
      <w:i/>
      <w:iCs/>
    </w:rPr>
  </w:style>
  <w:style w:type="character" w:styleId="UnresolvedMention">
    <w:name w:val="Unresolved Mention"/>
    <w:basedOn w:val="DefaultParagraphFont"/>
    <w:uiPriority w:val="99"/>
    <w:unhideWhenUsed/>
    <w:rsid w:val="00B50FE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05D81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B92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32456E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56E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56E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56E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5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5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32456E"/>
    <w:pPr>
      <w:widowControl/>
      <w:suppressAutoHyphens w:val="0"/>
      <w:autoSpaceDN/>
      <w:textAlignment w:val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456E"/>
    <w:rPr>
      <w:rFonts w:ascii="Calibri" w:hAnsi="Calibri"/>
      <w:szCs w:val="21"/>
    </w:rPr>
  </w:style>
  <w:style w:type="character" w:customStyle="1" w:styleId="identifier">
    <w:name w:val="identifier"/>
    <w:basedOn w:val="DefaultParagraphFont"/>
    <w:rsid w:val="0032456E"/>
  </w:style>
  <w:style w:type="character" w:customStyle="1" w:styleId="id-label">
    <w:name w:val="id-label"/>
    <w:basedOn w:val="DefaultParagraphFont"/>
    <w:rsid w:val="0032456E"/>
  </w:style>
  <w:style w:type="character" w:customStyle="1" w:styleId="InternetLink">
    <w:name w:val="Internet Link"/>
    <w:basedOn w:val="DefaultParagraphFont"/>
    <w:rsid w:val="0032456E"/>
    <w:rPr>
      <w:color w:val="0000FF"/>
      <w:u w:val="single"/>
    </w:rPr>
  </w:style>
  <w:style w:type="character" w:customStyle="1" w:styleId="NumberingSymbols">
    <w:name w:val="Numbering Symbols"/>
    <w:qFormat/>
    <w:rsid w:val="0032456E"/>
  </w:style>
  <w:style w:type="paragraph" w:customStyle="1" w:styleId="Heading">
    <w:name w:val="Heading"/>
    <w:basedOn w:val="Normal"/>
    <w:next w:val="BodyText"/>
    <w:rsid w:val="0032456E"/>
    <w:pPr>
      <w:keepNext/>
      <w:widowControl/>
      <w:suppressAutoHyphens w:val="0"/>
      <w:autoSpaceDN/>
      <w:spacing w:before="240" w:after="120"/>
      <w:textAlignment w:val="auto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32456E"/>
    <w:pPr>
      <w:widowControl/>
      <w:suppressAutoHyphens w:val="0"/>
      <w:autoSpaceDN/>
      <w:spacing w:after="140" w:line="276" w:lineRule="auto"/>
      <w:textAlignment w:val="auto"/>
    </w:pPr>
    <w:rPr>
      <w:rFonts w:asciiTheme="minorHAnsi" w:eastAsia="Times New Roman" w:hAnsiTheme="minorHAnsi" w:cs="Times New Roman"/>
    </w:rPr>
  </w:style>
  <w:style w:type="character" w:customStyle="1" w:styleId="BodyTextChar">
    <w:name w:val="Body Text Char"/>
    <w:basedOn w:val="DefaultParagraphFont"/>
    <w:link w:val="BodyText"/>
    <w:rsid w:val="0032456E"/>
    <w:rPr>
      <w:rFonts w:eastAsia="Times New Roman" w:cs="Times New Roman"/>
      <w:szCs w:val="24"/>
    </w:rPr>
  </w:style>
  <w:style w:type="paragraph" w:styleId="List">
    <w:name w:val="List"/>
    <w:basedOn w:val="BodyText"/>
    <w:rsid w:val="0032456E"/>
    <w:rPr>
      <w:rFonts w:cs="Lohit Devanagari"/>
    </w:rPr>
  </w:style>
  <w:style w:type="paragraph" w:styleId="Caption">
    <w:name w:val="caption"/>
    <w:basedOn w:val="Normal"/>
    <w:next w:val="Normal"/>
    <w:autoRedefine/>
    <w:qFormat/>
    <w:rsid w:val="00973866"/>
    <w:pPr>
      <w:widowControl/>
      <w:suppressAutoHyphens w:val="0"/>
      <w:autoSpaceDN/>
      <w:spacing w:after="200"/>
      <w:textAlignment w:val="auto"/>
    </w:pPr>
    <w:rPr>
      <w:rFonts w:asciiTheme="minorHAnsi" w:eastAsia="Times New Roman" w:hAnsiTheme="minorHAnsi" w:cs="Times New Roman"/>
      <w:b/>
      <w:iCs/>
      <w:color w:val="000000"/>
      <w:sz w:val="20"/>
      <w:szCs w:val="18"/>
    </w:rPr>
  </w:style>
  <w:style w:type="paragraph" w:customStyle="1" w:styleId="Index">
    <w:name w:val="Index"/>
    <w:basedOn w:val="Normal"/>
    <w:qFormat/>
    <w:rsid w:val="0032456E"/>
    <w:pPr>
      <w:widowControl/>
      <w:suppressLineNumbers/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Lohit Devanagari"/>
    </w:rPr>
  </w:style>
  <w:style w:type="character" w:customStyle="1" w:styleId="BalloonTextChar1">
    <w:name w:val="Balloon Text Char1"/>
    <w:basedOn w:val="DefaultParagraphFont"/>
    <w:uiPriority w:val="99"/>
    <w:rsid w:val="0032456E"/>
    <w:rPr>
      <w:rFonts w:ascii="Times New Roman" w:eastAsia="Times New Roman" w:hAnsi="Times New Roman" w:cs="Times New Roman"/>
      <w:sz w:val="18"/>
      <w:szCs w:val="18"/>
    </w:rPr>
  </w:style>
  <w:style w:type="paragraph" w:customStyle="1" w:styleId="HeaderandFooter">
    <w:name w:val="Header and Footer"/>
    <w:basedOn w:val="Normal"/>
    <w:qFormat/>
    <w:rsid w:val="0032456E"/>
    <w:pPr>
      <w:widowControl/>
      <w:suppressLineNumbers/>
      <w:tabs>
        <w:tab w:val="center" w:pos="4680"/>
        <w:tab w:val="right" w:pos="9360"/>
      </w:tabs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Times New Roman"/>
    </w:rPr>
  </w:style>
  <w:style w:type="paragraph" w:styleId="Footer">
    <w:name w:val="footer"/>
    <w:basedOn w:val="HeaderandFooter"/>
    <w:link w:val="FooterChar"/>
    <w:uiPriority w:val="99"/>
    <w:rsid w:val="0032456E"/>
  </w:style>
  <w:style w:type="character" w:customStyle="1" w:styleId="FooterChar">
    <w:name w:val="Footer Char"/>
    <w:basedOn w:val="DefaultParagraphFont"/>
    <w:link w:val="Footer"/>
    <w:uiPriority w:val="99"/>
    <w:rsid w:val="0032456E"/>
    <w:rPr>
      <w:rFonts w:eastAsia="Times New Roman" w:cs="Times New Roman"/>
      <w:szCs w:val="24"/>
    </w:rPr>
  </w:style>
  <w:style w:type="paragraph" w:customStyle="1" w:styleId="TableContents">
    <w:name w:val="Table Contents"/>
    <w:basedOn w:val="Normal"/>
    <w:qFormat/>
    <w:rsid w:val="0032456E"/>
    <w:pPr>
      <w:widowControl/>
      <w:suppressLineNumbers/>
      <w:suppressAutoHyphens w:val="0"/>
      <w:autoSpaceDN/>
      <w:textAlignment w:val="auto"/>
    </w:pPr>
    <w:rPr>
      <w:rFonts w:asciiTheme="minorHAnsi" w:eastAsia="Times New Roman" w:hAnsiTheme="minorHAnsi" w:cs="Times New Roman"/>
      <w:sz w:val="18"/>
    </w:rPr>
  </w:style>
  <w:style w:type="paragraph" w:customStyle="1" w:styleId="TableHeading">
    <w:name w:val="Table Heading"/>
    <w:basedOn w:val="TableContents"/>
    <w:qFormat/>
    <w:rsid w:val="0032456E"/>
    <w:pPr>
      <w:jc w:val="center"/>
    </w:pPr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456E"/>
    <w:pPr>
      <w:widowControl/>
      <w:suppressAutoHyphens w:val="0"/>
      <w:autoSpaceDN/>
      <w:textAlignment w:val="auto"/>
    </w:pPr>
    <w:rPr>
      <w:rFonts w:asciiTheme="minorHAnsi" w:eastAsia="Times New Roman" w:hAnsiTheme="minorHAns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56E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456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2456E"/>
    <w:pPr>
      <w:widowControl/>
      <w:suppressAutoHyphens w:val="0"/>
      <w:autoSpaceDN/>
      <w:spacing w:before="120"/>
      <w:jc w:val="center"/>
      <w:textAlignment w:val="auto"/>
    </w:pPr>
    <w:rPr>
      <w:rFonts w:eastAsia="Times New Roman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56E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2456E"/>
    <w:pPr>
      <w:widowControl/>
      <w:suppressAutoHyphens w:val="0"/>
      <w:autoSpaceDN/>
      <w:spacing w:before="120" w:after="120"/>
      <w:textAlignment w:val="auto"/>
    </w:pPr>
    <w:rPr>
      <w:rFonts w:eastAsia="Times New Roman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2456E"/>
    <w:rPr>
      <w:rFonts w:ascii="Calibri" w:eastAsia="Times New Roman" w:hAnsi="Calibri" w:cs="Calibri"/>
      <w:szCs w:val="24"/>
    </w:rPr>
  </w:style>
  <w:style w:type="character" w:customStyle="1" w:styleId="operator">
    <w:name w:val="operator"/>
    <w:basedOn w:val="DefaultParagraphFont"/>
    <w:rsid w:val="0032456E"/>
  </w:style>
  <w:style w:type="character" w:customStyle="1" w:styleId="paren">
    <w:name w:val="paren"/>
    <w:basedOn w:val="DefaultParagraphFont"/>
    <w:rsid w:val="0032456E"/>
  </w:style>
  <w:style w:type="character" w:customStyle="1" w:styleId="string">
    <w:name w:val="string"/>
    <w:basedOn w:val="DefaultParagraphFont"/>
    <w:rsid w:val="0032456E"/>
  </w:style>
  <w:style w:type="table" w:styleId="ListTable3">
    <w:name w:val="List Table 3"/>
    <w:basedOn w:val="TableNormal"/>
    <w:uiPriority w:val="48"/>
    <w:rsid w:val="0032456E"/>
    <w:pPr>
      <w:spacing w:after="0" w:line="240" w:lineRule="auto"/>
    </w:pPr>
    <w:rPr>
      <w:rFonts w:ascii="Calibri" w:eastAsia="Calibri" w:hAnsi="Calibri" w:cs="Arial"/>
      <w:sz w:val="20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2456E"/>
    <w:pPr>
      <w:widowControl/>
      <w:tabs>
        <w:tab w:val="center" w:pos="4680"/>
        <w:tab w:val="right" w:pos="9360"/>
      </w:tabs>
      <w:suppressAutoHyphens w:val="0"/>
      <w:autoSpaceDN/>
      <w:textAlignment w:val="auto"/>
    </w:pPr>
    <w:rPr>
      <w:rFonts w:asciiTheme="minorHAnsi" w:eastAsia="Times New Roman" w:hAnsiTheme="minorHAns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2456E"/>
    <w:rPr>
      <w:rFonts w:eastAsia="Times New Roman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456E"/>
    <w:rPr>
      <w:color w:val="605E5C"/>
      <w:shd w:val="clear" w:color="auto" w:fill="E1DFDD"/>
    </w:rPr>
  </w:style>
  <w:style w:type="character" w:customStyle="1" w:styleId="FootnoteTextChar1">
    <w:name w:val="Footnote Text Char1"/>
    <w:basedOn w:val="DefaultParagraphFont"/>
    <w:uiPriority w:val="99"/>
    <w:semiHidden/>
    <w:rsid w:val="0032456E"/>
    <w:rPr>
      <w:rFonts w:eastAsia="Times New Roman" w:cs="Times New Roman"/>
      <w:sz w:val="20"/>
      <w:szCs w:val="20"/>
    </w:rPr>
  </w:style>
  <w:style w:type="numbering" w:customStyle="1" w:styleId="Outline">
    <w:name w:val="Outline"/>
    <w:basedOn w:val="NoList"/>
    <w:rsid w:val="0032456E"/>
    <w:pPr>
      <w:numPr>
        <w:numId w:val="2"/>
      </w:numPr>
    </w:pPr>
  </w:style>
  <w:style w:type="paragraph" w:customStyle="1" w:styleId="Default">
    <w:name w:val="Default"/>
    <w:rsid w:val="0032456E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2456E"/>
  </w:style>
  <w:style w:type="character" w:customStyle="1" w:styleId="al-author-name-more">
    <w:name w:val="al-author-name-more"/>
    <w:basedOn w:val="DefaultParagraphFont"/>
    <w:rsid w:val="0032456E"/>
  </w:style>
  <w:style w:type="paragraph" w:customStyle="1" w:styleId="xl86">
    <w:name w:val="xl86"/>
    <w:basedOn w:val="Normal"/>
    <w:rsid w:val="0032456E"/>
    <w:pPr>
      <w:widowControl/>
      <w:pBdr>
        <w:right w:val="single" w:sz="8" w:space="0" w:color="auto"/>
      </w:pBdr>
      <w:shd w:val="clear" w:color="000000" w:fill="BF8F00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7">
    <w:name w:val="xl87"/>
    <w:basedOn w:val="Normal"/>
    <w:rsid w:val="0032456E"/>
    <w:pPr>
      <w:widowControl/>
      <w:pBdr>
        <w:lef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88">
    <w:name w:val="xl88"/>
    <w:basedOn w:val="Normal"/>
    <w:rsid w:val="0032456E"/>
    <w:pPr>
      <w:widowControl/>
      <w:pBdr>
        <w:righ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9">
    <w:name w:val="xl89"/>
    <w:basedOn w:val="Normal"/>
    <w:rsid w:val="0032456E"/>
    <w:pPr>
      <w:widowControl/>
      <w:pBdr>
        <w:lef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0">
    <w:name w:val="xl90"/>
    <w:basedOn w:val="Normal"/>
    <w:rsid w:val="0032456E"/>
    <w:pPr>
      <w:widowControl/>
      <w:pBdr>
        <w:righ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1">
    <w:name w:val="xl91"/>
    <w:basedOn w:val="Normal"/>
    <w:rsid w:val="0032456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2">
    <w:name w:val="xl92"/>
    <w:basedOn w:val="Normal"/>
    <w:rsid w:val="0032456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3">
    <w:name w:val="xl93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4">
    <w:name w:val="xl94"/>
    <w:basedOn w:val="Normal"/>
    <w:rsid w:val="0032456E"/>
    <w:pPr>
      <w:widowControl/>
      <w:pBdr>
        <w:left w:val="single" w:sz="8" w:space="0" w:color="auto"/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5">
    <w:name w:val="xl95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56E"/>
    <w:pPr>
      <w:widowControl/>
      <w:numPr>
        <w:ilvl w:val="1"/>
      </w:numPr>
      <w:suppressAutoHyphens w:val="0"/>
      <w:autoSpaceDN/>
      <w:spacing w:before="120" w:after="160"/>
      <w:textAlignment w:val="auto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2456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9423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866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E7F49-C2E3-4BAB-A874-2026D949B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904</Words>
  <Characters>16559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5</CharactersWithSpaces>
  <SharedDoc>false</SharedDoc>
  <HLinks>
    <vt:vector size="78" baseType="variant">
      <vt:variant>
        <vt:i4>6553679</vt:i4>
      </vt:variant>
      <vt:variant>
        <vt:i4>3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3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7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4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1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8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15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2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9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458786</vt:i4>
      </vt:variant>
      <vt:variant>
        <vt:i4>3</vt:i4>
      </vt:variant>
      <vt:variant>
        <vt:i4>0</vt:i4>
      </vt:variant>
      <vt:variant>
        <vt:i4>5</vt:i4>
      </vt:variant>
      <vt:variant>
        <vt:lpwstr>https://pearlhivmodel.org/method_details.htm</vt:lpwstr>
      </vt:variant>
      <vt:variant>
        <vt:lpwstr/>
      </vt:variant>
      <vt:variant>
        <vt:i4>8126546</vt:i4>
      </vt:variant>
      <vt:variant>
        <vt:i4>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 Althoff</dc:creator>
  <cp:keywords/>
  <dc:description/>
  <cp:lastModifiedBy>Keri Althoff</cp:lastModifiedBy>
  <cp:revision>3</cp:revision>
  <dcterms:created xsi:type="dcterms:W3CDTF">2023-11-28T21:14:00Z</dcterms:created>
  <dcterms:modified xsi:type="dcterms:W3CDTF">2023-11-28T21:15:00Z</dcterms:modified>
</cp:coreProperties>
</file>